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472D08" w14:textId="77777777" w:rsidR="00302801" w:rsidRPr="009B6B44" w:rsidRDefault="00FA167E" w:rsidP="00970925">
      <w:pPr>
        <w:pStyle w:val="berschrift1"/>
        <w:rPr>
          <w:color w:val="auto"/>
          <w:lang w:val="en-US"/>
        </w:rPr>
      </w:pPr>
      <w:r w:rsidRPr="009B6B44">
        <w:rPr>
          <w:color w:val="auto"/>
          <w:lang w:val="en-US"/>
        </w:rPr>
        <w:t>Supplement</w:t>
      </w:r>
      <w:r w:rsidR="00970925" w:rsidRPr="009B6B44">
        <w:rPr>
          <w:color w:val="auto"/>
          <w:lang w:val="en-US"/>
        </w:rPr>
        <w:t>al material</w:t>
      </w:r>
      <w:r w:rsidRPr="009B6B44">
        <w:rPr>
          <w:color w:val="auto"/>
          <w:lang w:val="en-US"/>
        </w:rPr>
        <w:t>:</w:t>
      </w:r>
    </w:p>
    <w:p w14:paraId="58472D09" w14:textId="77777777" w:rsidR="00FA167E" w:rsidRDefault="00FA167E">
      <w:pPr>
        <w:rPr>
          <w:lang w:val="en-US"/>
        </w:rPr>
      </w:pPr>
    </w:p>
    <w:p w14:paraId="51A1608B" w14:textId="7BF5DE1A" w:rsidR="007C17A7" w:rsidRPr="007C17A7" w:rsidRDefault="00F91E53" w:rsidP="007C17A7">
      <w:pPr>
        <w:keepNext/>
        <w:spacing w:after="200"/>
        <w:jc w:val="both"/>
        <w:rPr>
          <w:rFonts w:ascii="Calibri" w:eastAsia="Calibri" w:hAnsi="Calibri" w:cs="Calibri"/>
          <w:i/>
          <w:iCs/>
          <w:kern w:val="2"/>
          <w:lang w:val="en-US"/>
          <w14:ligatures w14:val="standardContextual"/>
        </w:rPr>
      </w:pPr>
      <w:r w:rsidRPr="005D536D">
        <w:rPr>
          <w:rFonts w:ascii="Calibri" w:eastAsia="Calibri" w:hAnsi="Calibri" w:cs="Calibri"/>
          <w:b/>
          <w:bCs/>
          <w:i/>
          <w:iCs/>
          <w:kern w:val="2"/>
          <w:lang w:val="en-US"/>
          <w14:ligatures w14:val="standardContextual"/>
        </w:rPr>
        <w:t>Supplementary table</w:t>
      </w:r>
      <w:r w:rsidR="005D536D">
        <w:rPr>
          <w:rFonts w:ascii="Calibri" w:eastAsia="Calibri" w:hAnsi="Calibri" w:cs="Calibri"/>
          <w:b/>
          <w:bCs/>
          <w:i/>
          <w:iCs/>
          <w:kern w:val="2"/>
          <w:lang w:val="en-US"/>
          <w14:ligatures w14:val="standardContextual"/>
        </w:rPr>
        <w:t xml:space="preserve"> 1</w:t>
      </w:r>
      <w:r w:rsidR="001375AE" w:rsidRPr="005D536D">
        <w:rPr>
          <w:rFonts w:ascii="Calibri" w:eastAsia="Calibri" w:hAnsi="Calibri" w:cs="Calibri"/>
          <w:b/>
          <w:bCs/>
          <w:i/>
          <w:iCs/>
          <w:kern w:val="2"/>
          <w:lang w:val="en-US"/>
          <w14:ligatures w14:val="standardContextual"/>
        </w:rPr>
        <w:t>.</w:t>
      </w:r>
      <w:r w:rsidR="007C17A7" w:rsidRPr="007C17A7">
        <w:rPr>
          <w:rFonts w:ascii="Calibri" w:eastAsia="Calibri" w:hAnsi="Calibri" w:cs="Calibri"/>
          <w:i/>
          <w:iCs/>
          <w:kern w:val="2"/>
          <w:lang w:val="en-US"/>
          <w14:ligatures w14:val="standardContextual"/>
        </w:rPr>
        <w:t xml:space="preserve"> Baseline characteristics of participants.</w:t>
      </w:r>
    </w:p>
    <w:tbl>
      <w:tblPr>
        <w:tblStyle w:val="EinfacheTabelle2"/>
        <w:tblpPr w:leftFromText="141" w:rightFromText="141" w:vertAnchor="text" w:tblpY="1"/>
        <w:tblOverlap w:val="never"/>
        <w:tblW w:w="5000" w:type="pct"/>
        <w:tblLook w:val="04A0" w:firstRow="1" w:lastRow="0" w:firstColumn="1" w:lastColumn="0" w:noHBand="0" w:noVBand="1"/>
      </w:tblPr>
      <w:tblGrid>
        <w:gridCol w:w="4394"/>
        <w:gridCol w:w="1560"/>
        <w:gridCol w:w="1559"/>
        <w:gridCol w:w="1559"/>
      </w:tblGrid>
      <w:tr w:rsidR="007C17A7" w:rsidRPr="00EE5450" w14:paraId="148B8AD6" w14:textId="77777777" w:rsidTr="00BD19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37019262" w14:textId="77777777" w:rsidR="007C17A7" w:rsidRPr="00EE5450" w:rsidRDefault="007C17A7" w:rsidP="00BD1950">
            <w:pPr>
              <w:spacing w:after="160"/>
              <w:jc w:val="both"/>
              <w:rPr>
                <w:rFonts w:ascii="Calibri" w:eastAsia="Calibri" w:hAnsi="Calibri" w:cs="Calibri"/>
                <w:kern w:val="2"/>
                <w14:ligatures w14:val="standardContextual"/>
              </w:rPr>
            </w:pPr>
            <w:proofErr w:type="spellStart"/>
            <w:r w:rsidRPr="00EE5450">
              <w:rPr>
                <w:rFonts w:ascii="Calibri" w:eastAsia="Calibri" w:hAnsi="Calibri" w:cs="Calibri"/>
                <w:kern w:val="2"/>
                <w14:ligatures w14:val="standardContextual"/>
              </w:rPr>
              <w:t>Characteristics</w:t>
            </w:r>
            <w:proofErr w:type="spellEnd"/>
          </w:p>
        </w:tc>
        <w:tc>
          <w:tcPr>
            <w:tcW w:w="860" w:type="pct"/>
          </w:tcPr>
          <w:p w14:paraId="525983EE" w14:textId="77777777" w:rsidR="007C17A7" w:rsidRPr="00EE5450" w:rsidRDefault="007C17A7" w:rsidP="00BD1950">
            <w:pPr>
              <w:spacing w:after="16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Total</w:t>
            </w:r>
            <w:r w:rsidRPr="00EE5450">
              <w:rPr>
                <w:rFonts w:ascii="Calibri" w:eastAsia="Calibri" w:hAnsi="Calibri" w:cs="Calibri"/>
                <w:kern w:val="2"/>
                <w14:ligatures w14:val="standardContextual"/>
              </w:rPr>
              <w:br/>
              <w:t>(n = 91)</w:t>
            </w:r>
          </w:p>
        </w:tc>
        <w:tc>
          <w:tcPr>
            <w:tcW w:w="859" w:type="pct"/>
          </w:tcPr>
          <w:p w14:paraId="4F27227E" w14:textId="77777777" w:rsidR="007C17A7" w:rsidRPr="00EE5450" w:rsidRDefault="007C17A7" w:rsidP="00BD1950">
            <w:pPr>
              <w:spacing w:after="16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Intervention</w:t>
            </w:r>
            <w:r w:rsidRPr="00EE5450">
              <w:rPr>
                <w:rFonts w:ascii="Calibri" w:eastAsia="Calibri" w:hAnsi="Calibri" w:cs="Calibri"/>
                <w:kern w:val="2"/>
                <w14:ligatures w14:val="standardContextual"/>
              </w:rPr>
              <w:br/>
              <w:t>(n = 50)</w:t>
            </w:r>
          </w:p>
        </w:tc>
        <w:tc>
          <w:tcPr>
            <w:tcW w:w="859" w:type="pct"/>
          </w:tcPr>
          <w:p w14:paraId="2B631E3B" w14:textId="77777777" w:rsidR="007C17A7" w:rsidRPr="00EE5450" w:rsidRDefault="007C17A7" w:rsidP="00BD1950">
            <w:pPr>
              <w:spacing w:after="16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Control</w:t>
            </w:r>
            <w:r w:rsidRPr="00EE5450">
              <w:rPr>
                <w:rFonts w:ascii="Calibri" w:eastAsia="Calibri" w:hAnsi="Calibri" w:cs="Calibri"/>
                <w:kern w:val="2"/>
                <w14:ligatures w14:val="standardContextual"/>
              </w:rPr>
              <w:br/>
              <w:t>(n = 41)</w:t>
            </w:r>
          </w:p>
        </w:tc>
      </w:tr>
      <w:tr w:rsidR="007C17A7" w:rsidRPr="00EE5450" w14:paraId="0AF30658"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4859FF92" w14:textId="77777777" w:rsidR="007C17A7" w:rsidRPr="00EE5450" w:rsidRDefault="007C17A7" w:rsidP="00BD1950">
            <w:pPr>
              <w:spacing w:after="160"/>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Age, y (M ± SD)</w:t>
            </w:r>
          </w:p>
        </w:tc>
        <w:tc>
          <w:tcPr>
            <w:tcW w:w="860" w:type="pct"/>
          </w:tcPr>
          <w:p w14:paraId="3FAE56F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5.3 ± 11.2</w:t>
            </w:r>
          </w:p>
        </w:tc>
        <w:tc>
          <w:tcPr>
            <w:tcW w:w="859" w:type="pct"/>
          </w:tcPr>
          <w:p w14:paraId="1E4BDE4F"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4.9 ± 10.3</w:t>
            </w:r>
          </w:p>
        </w:tc>
        <w:tc>
          <w:tcPr>
            <w:tcW w:w="859" w:type="pct"/>
          </w:tcPr>
          <w:p w14:paraId="5F9C519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5.9 ± 12.3</w:t>
            </w:r>
          </w:p>
        </w:tc>
      </w:tr>
      <w:tr w:rsidR="007C17A7" w:rsidRPr="00EE5450" w14:paraId="4F18CA25"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28471472" w14:textId="77777777" w:rsidR="007C17A7" w:rsidRPr="00EE5450" w:rsidRDefault="007C17A7" w:rsidP="00BD1950">
            <w:pPr>
              <w:spacing w:after="160"/>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Sex, n (%)</w:t>
            </w:r>
          </w:p>
          <w:p w14:paraId="49E80EEA"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Men</w:t>
            </w:r>
          </w:p>
          <w:p w14:paraId="6690F502"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Women</w:t>
            </w:r>
          </w:p>
        </w:tc>
        <w:tc>
          <w:tcPr>
            <w:tcW w:w="860" w:type="pct"/>
          </w:tcPr>
          <w:p w14:paraId="62142AF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3AC01187"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11.0)</w:t>
            </w:r>
          </w:p>
          <w:p w14:paraId="756D47C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1 (89.0)</w:t>
            </w:r>
          </w:p>
        </w:tc>
        <w:tc>
          <w:tcPr>
            <w:tcW w:w="859" w:type="pct"/>
          </w:tcPr>
          <w:p w14:paraId="7C68628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B99CEC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12.0)</w:t>
            </w:r>
          </w:p>
          <w:p w14:paraId="669DB4F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4 (88.0)</w:t>
            </w:r>
          </w:p>
        </w:tc>
        <w:tc>
          <w:tcPr>
            <w:tcW w:w="859" w:type="pct"/>
          </w:tcPr>
          <w:p w14:paraId="4B34C61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2A14AEF"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 (9.8)</w:t>
            </w:r>
          </w:p>
          <w:p w14:paraId="40C48B17"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7 (90.2)</w:t>
            </w:r>
          </w:p>
        </w:tc>
      </w:tr>
      <w:tr w:rsidR="007C17A7" w:rsidRPr="00EE5450" w14:paraId="24ED219B"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050FD0A6" w14:textId="77777777" w:rsidR="007C17A7" w:rsidRPr="00EE5450" w:rsidRDefault="007C17A7" w:rsidP="00BD1950">
            <w:pPr>
              <w:spacing w:after="160"/>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BMI (kg/m²), (M ± SD)</w:t>
            </w:r>
          </w:p>
        </w:tc>
        <w:tc>
          <w:tcPr>
            <w:tcW w:w="860" w:type="pct"/>
          </w:tcPr>
          <w:p w14:paraId="4AC436A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4.6 ± 5.3</w:t>
            </w:r>
          </w:p>
        </w:tc>
        <w:tc>
          <w:tcPr>
            <w:tcW w:w="859" w:type="pct"/>
          </w:tcPr>
          <w:p w14:paraId="6471E0B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4.4 ± 4.8</w:t>
            </w:r>
          </w:p>
        </w:tc>
        <w:tc>
          <w:tcPr>
            <w:tcW w:w="859" w:type="pct"/>
          </w:tcPr>
          <w:p w14:paraId="7FC7895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4.9 ± 5.8</w:t>
            </w:r>
          </w:p>
        </w:tc>
      </w:tr>
      <w:tr w:rsidR="007C17A7" w:rsidRPr="00EE5450" w14:paraId="750778DD"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382EFDF7"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Education, n (%)</w:t>
            </w:r>
          </w:p>
          <w:p w14:paraId="7DD1D195"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Less than high school</w:t>
            </w:r>
          </w:p>
          <w:p w14:paraId="75622DB2"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 xml:space="preserve">High </w:t>
            </w:r>
            <w:proofErr w:type="spellStart"/>
            <w:r w:rsidRPr="00EE5450">
              <w:rPr>
                <w:rFonts w:ascii="Calibri" w:eastAsia="Calibri" w:hAnsi="Calibri" w:cs="Calibri"/>
                <w:kern w:val="2"/>
                <w14:ligatures w14:val="standardContextual"/>
              </w:rPr>
              <w:t>school</w:t>
            </w:r>
            <w:proofErr w:type="spellEnd"/>
          </w:p>
          <w:p w14:paraId="52800D82"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 xml:space="preserve">University </w:t>
            </w:r>
            <w:proofErr w:type="spellStart"/>
            <w:r w:rsidRPr="00EE5450">
              <w:rPr>
                <w:rFonts w:ascii="Calibri" w:eastAsia="Calibri" w:hAnsi="Calibri" w:cs="Calibri"/>
                <w:kern w:val="2"/>
                <w14:ligatures w14:val="standardContextual"/>
              </w:rPr>
              <w:t>degree</w:t>
            </w:r>
            <w:proofErr w:type="spellEnd"/>
          </w:p>
        </w:tc>
        <w:tc>
          <w:tcPr>
            <w:tcW w:w="860" w:type="pct"/>
          </w:tcPr>
          <w:p w14:paraId="15931A3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7611EE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5 (27.5)</w:t>
            </w:r>
          </w:p>
          <w:p w14:paraId="73EB278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5 (27.5)</w:t>
            </w:r>
          </w:p>
          <w:p w14:paraId="1F578AC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6 (39.6)</w:t>
            </w:r>
          </w:p>
        </w:tc>
        <w:tc>
          <w:tcPr>
            <w:tcW w:w="859" w:type="pct"/>
          </w:tcPr>
          <w:p w14:paraId="7C73EB8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061E8D5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5 (30.0)</w:t>
            </w:r>
          </w:p>
          <w:p w14:paraId="5D20A4D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4 (28.0)</w:t>
            </w:r>
          </w:p>
          <w:p w14:paraId="4861617D"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8 (36.0)</w:t>
            </w:r>
          </w:p>
        </w:tc>
        <w:tc>
          <w:tcPr>
            <w:tcW w:w="859" w:type="pct"/>
          </w:tcPr>
          <w:p w14:paraId="5AE5E2E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03DD63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4.4)</w:t>
            </w:r>
          </w:p>
          <w:p w14:paraId="1F4FB4D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1 (26.8)</w:t>
            </w:r>
          </w:p>
          <w:p w14:paraId="4FD9E3DD"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8 (43.9)</w:t>
            </w:r>
          </w:p>
        </w:tc>
      </w:tr>
      <w:tr w:rsidR="007C17A7" w:rsidRPr="00EE5450" w14:paraId="03E381F8"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3AB49F7C"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Employment, n (%)</w:t>
            </w:r>
          </w:p>
          <w:p w14:paraId="3E5732C9"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Employed/</w:t>
            </w:r>
            <w:proofErr w:type="gramStart"/>
            <w:r w:rsidRPr="007C17A7">
              <w:rPr>
                <w:rFonts w:ascii="Calibri" w:eastAsia="Calibri" w:hAnsi="Calibri" w:cs="Calibri"/>
                <w:kern w:val="2"/>
                <w:lang w:val="en-US"/>
                <w14:ligatures w14:val="standardContextual"/>
              </w:rPr>
              <w:t>self-employed</w:t>
            </w:r>
            <w:proofErr w:type="gramEnd"/>
          </w:p>
          <w:p w14:paraId="32442196"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Retired</w:t>
            </w:r>
          </w:p>
        </w:tc>
        <w:tc>
          <w:tcPr>
            <w:tcW w:w="860" w:type="pct"/>
          </w:tcPr>
          <w:p w14:paraId="7AC945CA" w14:textId="77777777" w:rsidR="007C17A7" w:rsidRPr="007C17A7"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lang w:val="en-US"/>
                <w14:ligatures w14:val="standardContextual"/>
              </w:rPr>
            </w:pPr>
          </w:p>
          <w:p w14:paraId="16874F78"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3 (58.2)</w:t>
            </w:r>
          </w:p>
          <w:p w14:paraId="6000767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5 (27.5)</w:t>
            </w:r>
          </w:p>
        </w:tc>
        <w:tc>
          <w:tcPr>
            <w:tcW w:w="859" w:type="pct"/>
          </w:tcPr>
          <w:p w14:paraId="0CCCFB0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2EC75945"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5 (70.0)</w:t>
            </w:r>
          </w:p>
          <w:p w14:paraId="30B86D1B"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0.0)</w:t>
            </w:r>
          </w:p>
        </w:tc>
        <w:tc>
          <w:tcPr>
            <w:tcW w:w="859" w:type="pct"/>
          </w:tcPr>
          <w:p w14:paraId="2E3E71C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2C9F0E3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8 (43.9)</w:t>
            </w:r>
          </w:p>
          <w:p w14:paraId="6CF1660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5 (36.6)</w:t>
            </w:r>
          </w:p>
        </w:tc>
      </w:tr>
      <w:tr w:rsidR="007C17A7" w:rsidRPr="00EE5450" w14:paraId="03F476F1"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49FDCAC1"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Smoker, n (%)</w:t>
            </w:r>
          </w:p>
          <w:p w14:paraId="285828C7"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urrent smoker</w:t>
            </w:r>
          </w:p>
          <w:p w14:paraId="59212BE3"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Non-current smoker</w:t>
            </w:r>
          </w:p>
          <w:p w14:paraId="689D9C3F" w14:textId="77777777" w:rsidR="007C17A7" w:rsidRPr="00EE5450" w:rsidRDefault="007C17A7" w:rsidP="00BD1950">
            <w:pPr>
              <w:spacing w:after="160"/>
              <w:ind w:left="708"/>
              <w:jc w:val="both"/>
              <w:rPr>
                <w:rFonts w:ascii="Calibri" w:eastAsia="Calibri" w:hAnsi="Calibri" w:cs="Calibri"/>
                <w:kern w:val="2"/>
                <w14:ligatures w14:val="standardContextual"/>
              </w:rPr>
            </w:pPr>
            <w:proofErr w:type="spellStart"/>
            <w:r w:rsidRPr="00EE5450">
              <w:rPr>
                <w:rFonts w:ascii="Calibri" w:eastAsia="Calibri" w:hAnsi="Calibri" w:cs="Calibri"/>
                <w:kern w:val="2"/>
                <w14:ligatures w14:val="standardContextual"/>
              </w:rPr>
              <w:t>Past</w:t>
            </w:r>
            <w:proofErr w:type="spellEnd"/>
            <w:r w:rsidRPr="00EE5450">
              <w:rPr>
                <w:rFonts w:ascii="Calibri" w:eastAsia="Calibri" w:hAnsi="Calibri" w:cs="Calibri"/>
                <w:kern w:val="2"/>
                <w14:ligatures w14:val="standardContextual"/>
              </w:rPr>
              <w:t xml:space="preserve"> </w:t>
            </w:r>
            <w:proofErr w:type="spellStart"/>
            <w:r w:rsidRPr="00EE5450">
              <w:rPr>
                <w:rFonts w:ascii="Calibri" w:eastAsia="Calibri" w:hAnsi="Calibri" w:cs="Calibri"/>
                <w:kern w:val="2"/>
                <w14:ligatures w14:val="standardContextual"/>
              </w:rPr>
              <w:t>smoker</w:t>
            </w:r>
            <w:proofErr w:type="spellEnd"/>
          </w:p>
        </w:tc>
        <w:tc>
          <w:tcPr>
            <w:tcW w:w="860" w:type="pct"/>
          </w:tcPr>
          <w:p w14:paraId="0180159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29C959F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3.3)</w:t>
            </w:r>
          </w:p>
          <w:p w14:paraId="2C8D01D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5 (38.5)</w:t>
            </w:r>
          </w:p>
          <w:p w14:paraId="388D7C4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1 (34.1)</w:t>
            </w:r>
          </w:p>
        </w:tc>
        <w:tc>
          <w:tcPr>
            <w:tcW w:w="859" w:type="pct"/>
          </w:tcPr>
          <w:p w14:paraId="26E56AB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A3C22E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4.0)</w:t>
            </w:r>
          </w:p>
          <w:p w14:paraId="0014071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8 (36.0)</w:t>
            </w:r>
          </w:p>
          <w:p w14:paraId="1B61751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32.0)</w:t>
            </w:r>
          </w:p>
        </w:tc>
        <w:tc>
          <w:tcPr>
            <w:tcW w:w="859" w:type="pct"/>
          </w:tcPr>
          <w:p w14:paraId="04D4FA5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highlight w:val="yellow"/>
                <w14:ligatures w14:val="standardContextual"/>
              </w:rPr>
            </w:pPr>
          </w:p>
          <w:p w14:paraId="7995026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6489C344"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7 (41.5)</w:t>
            </w:r>
          </w:p>
          <w:p w14:paraId="1414FB2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highlight w:val="yellow"/>
                <w14:ligatures w14:val="standardContextual"/>
              </w:rPr>
            </w:pPr>
            <w:r w:rsidRPr="00EE5450">
              <w:rPr>
                <w:rFonts w:ascii="Calibri" w:eastAsia="Calibri" w:hAnsi="Calibri" w:cs="Calibri"/>
                <w:kern w:val="2"/>
                <w14:ligatures w14:val="standardContextual"/>
              </w:rPr>
              <w:t>15 (36.6)</w:t>
            </w:r>
          </w:p>
        </w:tc>
      </w:tr>
      <w:tr w:rsidR="007C17A7" w:rsidRPr="00EE5450" w14:paraId="780DB3A4"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5483B89E" w14:textId="77777777" w:rsidR="007C17A7" w:rsidRPr="007C17A7" w:rsidRDefault="007C17A7" w:rsidP="00BD1950">
            <w:pPr>
              <w:spacing w:after="160"/>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xml:space="preserve"> self-help group membership, n (%)</w:t>
            </w:r>
          </w:p>
        </w:tc>
        <w:tc>
          <w:tcPr>
            <w:tcW w:w="860" w:type="pct"/>
          </w:tcPr>
          <w:p w14:paraId="5C4E60A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0 (76.9)</w:t>
            </w:r>
          </w:p>
        </w:tc>
        <w:tc>
          <w:tcPr>
            <w:tcW w:w="859" w:type="pct"/>
          </w:tcPr>
          <w:p w14:paraId="45DF166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0 (80.0)</w:t>
            </w:r>
          </w:p>
        </w:tc>
        <w:tc>
          <w:tcPr>
            <w:tcW w:w="859" w:type="pct"/>
          </w:tcPr>
          <w:p w14:paraId="1A6A38B2"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0 (73.2)</w:t>
            </w:r>
          </w:p>
        </w:tc>
      </w:tr>
      <w:tr w:rsidR="007C17A7" w:rsidRPr="00EE5450" w14:paraId="2EFC7B8E"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40B19683"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 xml:space="preserve">Duration of </w:t>
            </w: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y (M ± SD)</w:t>
            </w:r>
          </w:p>
          <w:p w14:paraId="77E7E3D9"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ge at disease onset, y (M ± SD)</w:t>
            </w:r>
          </w:p>
        </w:tc>
        <w:tc>
          <w:tcPr>
            <w:tcW w:w="860" w:type="pct"/>
          </w:tcPr>
          <w:p w14:paraId="161CE7E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7 ± 12.1</w:t>
            </w:r>
          </w:p>
          <w:p w14:paraId="6DF879E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5.6 ± 13.2</w:t>
            </w:r>
          </w:p>
        </w:tc>
        <w:tc>
          <w:tcPr>
            <w:tcW w:w="859" w:type="pct"/>
          </w:tcPr>
          <w:p w14:paraId="70689017"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8 ± 12.5</w:t>
            </w:r>
          </w:p>
          <w:p w14:paraId="766CBD2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5.1 ± 12.1</w:t>
            </w:r>
          </w:p>
        </w:tc>
        <w:tc>
          <w:tcPr>
            <w:tcW w:w="859" w:type="pct"/>
          </w:tcPr>
          <w:p w14:paraId="44A1C30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5 ± 11.7</w:t>
            </w:r>
          </w:p>
          <w:p w14:paraId="0CC2F9F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6.3 ± 14.6</w:t>
            </w:r>
          </w:p>
        </w:tc>
      </w:tr>
      <w:tr w:rsidR="007C17A7" w:rsidRPr="00EE5450" w14:paraId="5439FB6D"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271CD5F9" w14:textId="77777777" w:rsidR="007C17A7" w:rsidRPr="007C17A7" w:rsidRDefault="007C17A7" w:rsidP="00BD1950">
            <w:pPr>
              <w:spacing w:after="160"/>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xml:space="preserve"> subtype, n (%)</w:t>
            </w:r>
          </w:p>
          <w:p w14:paraId="18496DB4"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 xml:space="preserve">Limited cutaneous </w:t>
            </w:r>
            <w:proofErr w:type="spellStart"/>
            <w:r w:rsidRPr="007C17A7">
              <w:rPr>
                <w:rFonts w:ascii="Calibri" w:eastAsia="Calibri" w:hAnsi="Calibri" w:cs="Calibri"/>
                <w:kern w:val="2"/>
                <w:lang w:val="en-US"/>
                <w14:ligatures w14:val="standardContextual"/>
              </w:rPr>
              <w:t>SSc</w:t>
            </w:r>
            <w:proofErr w:type="spellEnd"/>
          </w:p>
          <w:p w14:paraId="5402475D"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 xml:space="preserve">Diffuse cutaneous </w:t>
            </w:r>
            <w:proofErr w:type="spellStart"/>
            <w:proofErr w:type="gramStart"/>
            <w:r w:rsidRPr="007C17A7">
              <w:rPr>
                <w:rFonts w:ascii="Calibri" w:eastAsia="Calibri" w:hAnsi="Calibri" w:cs="Calibri"/>
                <w:kern w:val="2"/>
                <w:lang w:val="en-US"/>
                <w14:ligatures w14:val="standardContextual"/>
              </w:rPr>
              <w:t>SSc</w:t>
            </w:r>
            <w:proofErr w:type="spellEnd"/>
            <w:proofErr w:type="gramEnd"/>
          </w:p>
          <w:p w14:paraId="7678A4BB"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xml:space="preserve"> sine scleroderma</w:t>
            </w:r>
          </w:p>
          <w:p w14:paraId="0D5493FF" w14:textId="77777777" w:rsidR="007C17A7" w:rsidRPr="00EE5450" w:rsidRDefault="007C17A7" w:rsidP="00BD1950">
            <w:pPr>
              <w:spacing w:after="160"/>
              <w:ind w:left="708"/>
              <w:jc w:val="both"/>
              <w:rPr>
                <w:rFonts w:ascii="Calibri" w:eastAsia="Calibri" w:hAnsi="Calibri" w:cs="Calibri"/>
                <w:kern w:val="2"/>
                <w14:ligatures w14:val="standardContextual"/>
              </w:rPr>
            </w:pPr>
            <w:proofErr w:type="spellStart"/>
            <w:r w:rsidRPr="00EE5450">
              <w:rPr>
                <w:rFonts w:ascii="Calibri" w:eastAsia="Calibri" w:hAnsi="Calibri" w:cs="Calibri"/>
                <w:kern w:val="2"/>
                <w14:ligatures w14:val="standardContextual"/>
              </w:rPr>
              <w:t>Circumscribed</w:t>
            </w:r>
            <w:proofErr w:type="spellEnd"/>
            <w:r w:rsidRPr="00EE5450">
              <w:rPr>
                <w:rFonts w:ascii="Calibri" w:eastAsia="Calibri" w:hAnsi="Calibri" w:cs="Calibri"/>
                <w:kern w:val="2"/>
                <w14:ligatures w14:val="standardContextual"/>
              </w:rPr>
              <w:t xml:space="preserve"> </w:t>
            </w:r>
            <w:proofErr w:type="spellStart"/>
            <w:r w:rsidRPr="00EE5450">
              <w:rPr>
                <w:rFonts w:ascii="Calibri" w:eastAsia="Calibri" w:hAnsi="Calibri" w:cs="Calibri"/>
                <w:kern w:val="2"/>
                <w14:ligatures w14:val="standardContextual"/>
              </w:rPr>
              <w:t>scleroderma</w:t>
            </w:r>
            <w:proofErr w:type="spellEnd"/>
          </w:p>
          <w:p w14:paraId="00BE4D12" w14:textId="77777777" w:rsidR="007C17A7" w:rsidRPr="00EE5450" w:rsidRDefault="007C17A7" w:rsidP="00BD1950">
            <w:pPr>
              <w:spacing w:after="160"/>
              <w:ind w:left="708"/>
              <w:jc w:val="both"/>
              <w:rPr>
                <w:rFonts w:ascii="Calibri" w:eastAsia="Calibri" w:hAnsi="Calibri" w:cs="Calibri"/>
                <w:kern w:val="2"/>
                <w14:ligatures w14:val="standardContextual"/>
              </w:rPr>
            </w:pPr>
            <w:proofErr w:type="spellStart"/>
            <w:r w:rsidRPr="00EE5450">
              <w:rPr>
                <w:rFonts w:ascii="Calibri" w:eastAsia="Calibri" w:hAnsi="Calibri" w:cs="Calibri"/>
                <w:kern w:val="2"/>
                <w14:ligatures w14:val="standardContextual"/>
              </w:rPr>
              <w:t>Overlap</w:t>
            </w:r>
            <w:proofErr w:type="spellEnd"/>
            <w:r w:rsidRPr="00EE5450">
              <w:rPr>
                <w:rFonts w:ascii="Calibri" w:eastAsia="Calibri" w:hAnsi="Calibri" w:cs="Calibri"/>
                <w:kern w:val="2"/>
                <w14:ligatures w14:val="standardContextual"/>
              </w:rPr>
              <w:t>-Syndrome</w:t>
            </w:r>
          </w:p>
        </w:tc>
        <w:tc>
          <w:tcPr>
            <w:tcW w:w="860" w:type="pct"/>
          </w:tcPr>
          <w:p w14:paraId="1F9F5E3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3FED4F8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6 (39.6)</w:t>
            </w:r>
          </w:p>
          <w:p w14:paraId="0E1199B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0 (22.0)</w:t>
            </w:r>
          </w:p>
          <w:p w14:paraId="5443008F"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7.7)</w:t>
            </w:r>
          </w:p>
          <w:p w14:paraId="29794A3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1.1)</w:t>
            </w:r>
          </w:p>
          <w:p w14:paraId="2D1FDDEB"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4 (15.4.)</w:t>
            </w:r>
          </w:p>
        </w:tc>
        <w:tc>
          <w:tcPr>
            <w:tcW w:w="859" w:type="pct"/>
          </w:tcPr>
          <w:p w14:paraId="3A9148F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72A97908"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0 (40.0)</w:t>
            </w:r>
          </w:p>
          <w:p w14:paraId="6A951C6B"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0.0)</w:t>
            </w:r>
          </w:p>
          <w:p w14:paraId="7570201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12.0)</w:t>
            </w:r>
          </w:p>
          <w:p w14:paraId="698C0FC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0</w:t>
            </w:r>
          </w:p>
          <w:p w14:paraId="3D466E8E"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14.0)</w:t>
            </w:r>
          </w:p>
        </w:tc>
        <w:tc>
          <w:tcPr>
            <w:tcW w:w="859" w:type="pct"/>
          </w:tcPr>
          <w:p w14:paraId="520C23F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36CB8CA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39.0)</w:t>
            </w:r>
          </w:p>
          <w:p w14:paraId="39E07E3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4.4)</w:t>
            </w:r>
          </w:p>
          <w:p w14:paraId="74562A9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28ACC84F"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078D5672"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17.1)</w:t>
            </w:r>
          </w:p>
        </w:tc>
      </w:tr>
      <w:tr w:rsidR="007C17A7" w:rsidRPr="00EE5450" w14:paraId="009F809E"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4F6F5E49" w14:textId="77777777" w:rsidR="007C17A7" w:rsidRPr="007C17A7" w:rsidRDefault="007C17A7" w:rsidP="00BD1950">
            <w:pPr>
              <w:spacing w:after="160"/>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xml:space="preserve"> manifestation, n (%)</w:t>
            </w:r>
          </w:p>
          <w:p w14:paraId="7E81009D"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Skin involvement</w:t>
            </w:r>
          </w:p>
          <w:p w14:paraId="36018F08" w14:textId="77777777" w:rsidR="007C17A7" w:rsidRPr="007C17A7" w:rsidRDefault="007C17A7" w:rsidP="00BD1950">
            <w:pPr>
              <w:spacing w:after="160"/>
              <w:ind w:left="1416"/>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lastRenderedPageBreak/>
              <w:t>Hands</w:t>
            </w:r>
          </w:p>
          <w:p w14:paraId="74D8F374" w14:textId="77777777" w:rsidR="007C17A7" w:rsidRPr="007C17A7" w:rsidRDefault="007C17A7" w:rsidP="00BD1950">
            <w:pPr>
              <w:spacing w:after="160"/>
              <w:ind w:left="1416"/>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 xml:space="preserve">Forearm ± upper </w:t>
            </w:r>
            <w:proofErr w:type="gramStart"/>
            <w:r w:rsidRPr="007C17A7">
              <w:rPr>
                <w:rFonts w:ascii="Calibri" w:eastAsia="Calibri" w:hAnsi="Calibri" w:cs="Calibri"/>
                <w:kern w:val="2"/>
                <w:lang w:val="en-US"/>
                <w14:ligatures w14:val="standardContextual"/>
              </w:rPr>
              <w:t>arm</w:t>
            </w:r>
            <w:proofErr w:type="gramEnd"/>
          </w:p>
          <w:p w14:paraId="4200A945" w14:textId="77777777" w:rsidR="007C17A7" w:rsidRPr="007C17A7" w:rsidRDefault="007C17A7" w:rsidP="00BD1950">
            <w:pPr>
              <w:spacing w:after="160"/>
              <w:ind w:left="1416"/>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Trunk</w:t>
            </w:r>
          </w:p>
          <w:p w14:paraId="2E6A86EC" w14:textId="77777777" w:rsidR="007C17A7" w:rsidRPr="007C17A7" w:rsidRDefault="007C17A7" w:rsidP="00BD1950">
            <w:pPr>
              <w:spacing w:after="160"/>
              <w:ind w:left="1416"/>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Face</w:t>
            </w:r>
          </w:p>
          <w:p w14:paraId="47C6D0D1" w14:textId="77777777" w:rsidR="007C17A7" w:rsidRPr="007C17A7" w:rsidRDefault="007C17A7" w:rsidP="00BD1950">
            <w:pPr>
              <w:spacing w:after="160"/>
              <w:ind w:left="1416"/>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 xml:space="preserve">Digital ulcers, </w:t>
            </w:r>
            <w:proofErr w:type="spellStart"/>
            <w:r w:rsidRPr="007C17A7">
              <w:rPr>
                <w:rFonts w:ascii="Calibri" w:eastAsia="Calibri" w:hAnsi="Calibri" w:cs="Calibri"/>
                <w:kern w:val="2"/>
                <w:lang w:val="en-US"/>
                <w14:ligatures w14:val="standardContextual"/>
              </w:rPr>
              <w:t>teleangiectasias</w:t>
            </w:r>
            <w:proofErr w:type="spellEnd"/>
          </w:p>
          <w:p w14:paraId="3145CDE6"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Lung involvement</w:t>
            </w:r>
          </w:p>
          <w:p w14:paraId="5DF8C094"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Kidney involvement</w:t>
            </w:r>
          </w:p>
          <w:p w14:paraId="2B00C74E"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ardiac involvement</w:t>
            </w:r>
          </w:p>
          <w:p w14:paraId="57EAD77F"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Joints ± muscular involvement</w:t>
            </w:r>
          </w:p>
          <w:p w14:paraId="675A0D02"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Digestive tract involvement</w:t>
            </w:r>
          </w:p>
        </w:tc>
        <w:tc>
          <w:tcPr>
            <w:tcW w:w="860" w:type="pct"/>
          </w:tcPr>
          <w:p w14:paraId="04B1F8D2" w14:textId="77777777" w:rsidR="007C17A7" w:rsidRPr="007C17A7"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lang w:val="en-US"/>
                <w14:ligatures w14:val="standardContextual"/>
              </w:rPr>
            </w:pPr>
          </w:p>
          <w:p w14:paraId="3AA343C4" w14:textId="77777777" w:rsidR="007C17A7" w:rsidRPr="007C17A7"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lang w:val="en-US"/>
                <w14:ligatures w14:val="standardContextual"/>
              </w:rPr>
            </w:pPr>
          </w:p>
          <w:p w14:paraId="246B87E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86 (94.5)</w:t>
            </w:r>
          </w:p>
          <w:p w14:paraId="4C4875C4"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0 (44.0)</w:t>
            </w:r>
          </w:p>
          <w:p w14:paraId="12DAAE6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5 (16.5)</w:t>
            </w:r>
          </w:p>
          <w:p w14:paraId="6A627DB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7 (62.6)</w:t>
            </w:r>
          </w:p>
          <w:p w14:paraId="5F7DA17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1 (45.1)</w:t>
            </w:r>
          </w:p>
          <w:p w14:paraId="71A7E66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9 (42.9)</w:t>
            </w:r>
          </w:p>
          <w:p w14:paraId="513E387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7.7)</w:t>
            </w:r>
          </w:p>
          <w:p w14:paraId="5B09C2B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17.6)</w:t>
            </w:r>
          </w:p>
          <w:p w14:paraId="207ECB6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0 (76.9)</w:t>
            </w:r>
          </w:p>
          <w:p w14:paraId="3B4D223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3 (58.2)</w:t>
            </w:r>
          </w:p>
        </w:tc>
        <w:tc>
          <w:tcPr>
            <w:tcW w:w="859" w:type="pct"/>
          </w:tcPr>
          <w:p w14:paraId="1926EAA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0505E65D"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4E63266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47 (94.0)</w:t>
            </w:r>
          </w:p>
          <w:p w14:paraId="4CC4DBC3"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1 (42.0)</w:t>
            </w:r>
          </w:p>
          <w:p w14:paraId="372FB75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12.0)</w:t>
            </w:r>
          </w:p>
          <w:p w14:paraId="3C991C8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1 (62.0)</w:t>
            </w:r>
          </w:p>
          <w:p w14:paraId="58E77EE4"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5 (50.0)</w:t>
            </w:r>
          </w:p>
          <w:p w14:paraId="43FBDE9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1 (42.0)</w:t>
            </w:r>
          </w:p>
          <w:p w14:paraId="3097716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6.0)</w:t>
            </w:r>
          </w:p>
          <w:p w14:paraId="3CE5F30D"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1 (22.0)</w:t>
            </w:r>
          </w:p>
          <w:p w14:paraId="5CAA1EE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8 (76.0)</w:t>
            </w:r>
          </w:p>
          <w:p w14:paraId="056F597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9 (58.0)</w:t>
            </w:r>
          </w:p>
        </w:tc>
        <w:tc>
          <w:tcPr>
            <w:tcW w:w="859" w:type="pct"/>
          </w:tcPr>
          <w:p w14:paraId="1BC7AE6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567B6C0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57EC3FF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39 (95.1)</w:t>
            </w:r>
          </w:p>
          <w:p w14:paraId="1D5F483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9 (46.3)</w:t>
            </w:r>
          </w:p>
          <w:p w14:paraId="6B6148A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 (22.0)</w:t>
            </w:r>
          </w:p>
          <w:p w14:paraId="0E2C379C"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6 (63.4)</w:t>
            </w:r>
          </w:p>
          <w:p w14:paraId="515E1D8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39.0)</w:t>
            </w:r>
          </w:p>
          <w:p w14:paraId="229FDDA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8 (43.9)</w:t>
            </w:r>
          </w:p>
          <w:p w14:paraId="6A06EAB7"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 (9.8)</w:t>
            </w:r>
          </w:p>
          <w:p w14:paraId="26675E4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 (12.2)</w:t>
            </w:r>
          </w:p>
          <w:p w14:paraId="66987D9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2 (78.0)</w:t>
            </w:r>
          </w:p>
          <w:p w14:paraId="0316113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4 (58.5)</w:t>
            </w:r>
          </w:p>
        </w:tc>
      </w:tr>
      <w:tr w:rsidR="007C17A7" w:rsidRPr="00EE5450" w14:paraId="413B26A8"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0215D6C4"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lastRenderedPageBreak/>
              <w:t>Autoantibodies, n (%)</w:t>
            </w:r>
          </w:p>
          <w:p w14:paraId="1ADCCB81"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nti-centromere</w:t>
            </w:r>
          </w:p>
          <w:p w14:paraId="2377E452"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nti-Scl70</w:t>
            </w:r>
          </w:p>
          <w:p w14:paraId="497EF33F"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nti-RNA pol III</w:t>
            </w:r>
          </w:p>
          <w:p w14:paraId="264684BA"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nti-U1RNP</w:t>
            </w:r>
          </w:p>
          <w:p w14:paraId="7A5EA4A4"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Anti-</w:t>
            </w:r>
            <w:proofErr w:type="spellStart"/>
            <w:r w:rsidRPr="00EE5450">
              <w:rPr>
                <w:rFonts w:ascii="Calibri" w:eastAsia="Calibri" w:hAnsi="Calibri" w:cs="Calibri"/>
                <w:kern w:val="2"/>
                <w14:ligatures w14:val="standardContextual"/>
              </w:rPr>
              <w:t>PMScl</w:t>
            </w:r>
            <w:proofErr w:type="spellEnd"/>
          </w:p>
        </w:tc>
        <w:tc>
          <w:tcPr>
            <w:tcW w:w="860" w:type="pct"/>
          </w:tcPr>
          <w:p w14:paraId="1BDF15F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5859D42E"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3 (14.3)</w:t>
            </w:r>
          </w:p>
          <w:p w14:paraId="092DDEC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9 (42.9)</w:t>
            </w:r>
          </w:p>
          <w:p w14:paraId="3FC91C24"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1.1)</w:t>
            </w:r>
          </w:p>
          <w:p w14:paraId="2149575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1.1)</w:t>
            </w:r>
          </w:p>
          <w:p w14:paraId="15A94CC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3.3)</w:t>
            </w:r>
          </w:p>
        </w:tc>
        <w:tc>
          <w:tcPr>
            <w:tcW w:w="859" w:type="pct"/>
          </w:tcPr>
          <w:p w14:paraId="1AF408E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1F072545"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14.0)</w:t>
            </w:r>
          </w:p>
          <w:p w14:paraId="702D923E"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2 (44.0)</w:t>
            </w:r>
          </w:p>
          <w:p w14:paraId="1F504DF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0</w:t>
            </w:r>
          </w:p>
          <w:p w14:paraId="66CC80F4"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0</w:t>
            </w:r>
          </w:p>
          <w:p w14:paraId="4E7C0AA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4.0)</w:t>
            </w:r>
          </w:p>
        </w:tc>
        <w:tc>
          <w:tcPr>
            <w:tcW w:w="859" w:type="pct"/>
          </w:tcPr>
          <w:p w14:paraId="07B06AE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1600E98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14.6)</w:t>
            </w:r>
          </w:p>
          <w:p w14:paraId="3C0C4EF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7 (41.5)</w:t>
            </w:r>
          </w:p>
          <w:p w14:paraId="3F3F236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743E7BB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1C1DE086"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tc>
      </w:tr>
      <w:tr w:rsidR="007C17A7" w:rsidRPr="00EE5450" w14:paraId="0EDC0992" w14:textId="77777777" w:rsidTr="00BD1950">
        <w:tc>
          <w:tcPr>
            <w:cnfStyle w:val="001000000000" w:firstRow="0" w:lastRow="0" w:firstColumn="1" w:lastColumn="0" w:oddVBand="0" w:evenVBand="0" w:oddHBand="0" w:evenHBand="0" w:firstRowFirstColumn="0" w:firstRowLastColumn="0" w:lastRowFirstColumn="0" w:lastRowLastColumn="0"/>
            <w:tcW w:w="2422" w:type="pct"/>
          </w:tcPr>
          <w:p w14:paraId="1546DACB"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omorbidities, n (%)</w:t>
            </w:r>
          </w:p>
          <w:p w14:paraId="5A445677"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rterial hypertension</w:t>
            </w:r>
          </w:p>
          <w:p w14:paraId="0AB60054"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Hypercholesterinaemia</w:t>
            </w:r>
            <w:proofErr w:type="spellEnd"/>
          </w:p>
          <w:p w14:paraId="03375BFA"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Osteoarthritis</w:t>
            </w:r>
          </w:p>
          <w:p w14:paraId="7DD047E7"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Diabetes mellitus</w:t>
            </w:r>
          </w:p>
          <w:p w14:paraId="3A637111"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Osteoporosis</w:t>
            </w:r>
          </w:p>
          <w:p w14:paraId="13F5653B"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Heart failure</w:t>
            </w:r>
          </w:p>
          <w:p w14:paraId="483949EC"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Myocardial infarction</w:t>
            </w:r>
          </w:p>
          <w:p w14:paraId="58D5B322"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Pulmonary disease</w:t>
            </w:r>
          </w:p>
          <w:p w14:paraId="1945F55F"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Stroke</w:t>
            </w:r>
          </w:p>
          <w:p w14:paraId="2BE30512"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Malignancy</w:t>
            </w:r>
          </w:p>
          <w:p w14:paraId="3F4648EC" w14:textId="77777777" w:rsidR="007C17A7" w:rsidRPr="00EE5450" w:rsidRDefault="007C17A7" w:rsidP="00BD1950">
            <w:pPr>
              <w:spacing w:after="160"/>
              <w:ind w:left="708"/>
              <w:jc w:val="both"/>
              <w:rPr>
                <w:rFonts w:ascii="Calibri" w:eastAsia="Calibri" w:hAnsi="Calibri" w:cs="Calibri"/>
                <w:kern w:val="2"/>
                <w14:ligatures w14:val="standardContextual"/>
              </w:rPr>
            </w:pPr>
            <w:r w:rsidRPr="00EE5450">
              <w:rPr>
                <w:rFonts w:ascii="Calibri" w:eastAsia="Calibri" w:hAnsi="Calibri" w:cs="Calibri"/>
                <w:kern w:val="2"/>
                <w14:ligatures w14:val="standardContextual"/>
              </w:rPr>
              <w:t xml:space="preserve">Mental </w:t>
            </w:r>
            <w:proofErr w:type="spellStart"/>
            <w:r w:rsidRPr="00EE5450">
              <w:rPr>
                <w:rFonts w:ascii="Calibri" w:eastAsia="Calibri" w:hAnsi="Calibri" w:cs="Calibri"/>
                <w:kern w:val="2"/>
                <w14:ligatures w14:val="standardContextual"/>
              </w:rPr>
              <w:t>illness</w:t>
            </w:r>
            <w:proofErr w:type="spellEnd"/>
          </w:p>
        </w:tc>
        <w:tc>
          <w:tcPr>
            <w:tcW w:w="860" w:type="pct"/>
          </w:tcPr>
          <w:p w14:paraId="0668673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6E4C8EE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9 (20.9)</w:t>
            </w:r>
          </w:p>
          <w:p w14:paraId="0A124F2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7 (29.7)</w:t>
            </w:r>
          </w:p>
          <w:p w14:paraId="7B72E63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7 (40.7)</w:t>
            </w:r>
          </w:p>
          <w:p w14:paraId="01F72A3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3.3)</w:t>
            </w:r>
          </w:p>
          <w:p w14:paraId="021B769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0 (22.0)</w:t>
            </w:r>
          </w:p>
          <w:p w14:paraId="72A16D4D"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4 (15.4)</w:t>
            </w:r>
          </w:p>
          <w:p w14:paraId="35EB09C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3.3)</w:t>
            </w:r>
          </w:p>
          <w:p w14:paraId="14E2A50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5 (38.5)</w:t>
            </w:r>
          </w:p>
          <w:p w14:paraId="55E0FA6B"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3.3)</w:t>
            </w:r>
          </w:p>
          <w:p w14:paraId="32F3B9A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6.6</w:t>
            </w:r>
          </w:p>
          <w:p w14:paraId="4B26334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9 (20.9))</w:t>
            </w:r>
          </w:p>
        </w:tc>
        <w:tc>
          <w:tcPr>
            <w:tcW w:w="859" w:type="pct"/>
          </w:tcPr>
          <w:p w14:paraId="13891A8F"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0DCCA08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 (16.0)</w:t>
            </w:r>
          </w:p>
          <w:p w14:paraId="7E3797A2"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7 (34.0)</w:t>
            </w:r>
          </w:p>
          <w:p w14:paraId="35C12953"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1 (42.0)</w:t>
            </w:r>
          </w:p>
          <w:p w14:paraId="4E5B1836"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0)</w:t>
            </w:r>
          </w:p>
          <w:p w14:paraId="17BCBF43"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3 (26.0)</w:t>
            </w:r>
          </w:p>
          <w:p w14:paraId="3F02398B"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 (16.0)</w:t>
            </w:r>
          </w:p>
          <w:p w14:paraId="536658EB"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4.0)</w:t>
            </w:r>
          </w:p>
          <w:p w14:paraId="186E1DE5"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3 (26.0)</w:t>
            </w:r>
          </w:p>
          <w:p w14:paraId="537D8A9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6.0)</w:t>
            </w:r>
          </w:p>
          <w:p w14:paraId="123AD01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0)</w:t>
            </w:r>
          </w:p>
          <w:p w14:paraId="754E119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0.0)</w:t>
            </w:r>
          </w:p>
        </w:tc>
        <w:tc>
          <w:tcPr>
            <w:tcW w:w="859" w:type="pct"/>
          </w:tcPr>
          <w:p w14:paraId="4F06BFA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p>
          <w:p w14:paraId="50F2464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1 (26.8)</w:t>
            </w:r>
          </w:p>
          <w:p w14:paraId="797DD904"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0 (24.4)</w:t>
            </w:r>
          </w:p>
          <w:p w14:paraId="6BFB7180"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39.0)</w:t>
            </w:r>
          </w:p>
          <w:p w14:paraId="283E2FD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4.9)</w:t>
            </w:r>
          </w:p>
          <w:p w14:paraId="74BF0E91"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17.1)</w:t>
            </w:r>
          </w:p>
          <w:p w14:paraId="609ED659"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6 (14.6)</w:t>
            </w:r>
          </w:p>
          <w:p w14:paraId="4891EFF8"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21AFDC8E"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2 (29.3)</w:t>
            </w:r>
          </w:p>
          <w:p w14:paraId="72ACF6CB"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0</w:t>
            </w:r>
          </w:p>
          <w:p w14:paraId="7084C753"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 (12.2)</w:t>
            </w:r>
          </w:p>
          <w:p w14:paraId="30DFA57A" w14:textId="77777777" w:rsidR="007C17A7" w:rsidRPr="00EE5450" w:rsidRDefault="007C17A7" w:rsidP="00BD1950">
            <w:pPr>
              <w:spacing w:after="16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 (22.0)</w:t>
            </w:r>
          </w:p>
        </w:tc>
      </w:tr>
      <w:tr w:rsidR="007C17A7" w:rsidRPr="00EE5450" w14:paraId="586D485A" w14:textId="77777777" w:rsidTr="00BD1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2" w:type="pct"/>
          </w:tcPr>
          <w:p w14:paraId="2A67EE1F" w14:textId="77777777" w:rsidR="007C17A7" w:rsidRPr="007C17A7" w:rsidRDefault="007C17A7" w:rsidP="00BD1950">
            <w:pPr>
              <w:spacing w:after="160"/>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urrent drug exposure, n (%)</w:t>
            </w:r>
          </w:p>
          <w:p w14:paraId="7026EB0F"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YC</w:t>
            </w:r>
          </w:p>
          <w:p w14:paraId="20148973"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MTX</w:t>
            </w:r>
          </w:p>
          <w:p w14:paraId="4EE9C2F0" w14:textId="77777777" w:rsidR="007C17A7" w:rsidRPr="008C2B13" w:rsidRDefault="007C17A7" w:rsidP="00BD1950">
            <w:pPr>
              <w:spacing w:after="160"/>
              <w:ind w:left="708"/>
              <w:jc w:val="both"/>
              <w:rPr>
                <w:rFonts w:ascii="Calibri" w:eastAsia="Calibri" w:hAnsi="Calibri" w:cs="Calibri"/>
                <w:kern w:val="2"/>
                <w:lang w:val="en-US"/>
                <w14:ligatures w14:val="standardContextual"/>
              </w:rPr>
            </w:pPr>
            <w:r w:rsidRPr="008C2B13">
              <w:rPr>
                <w:rFonts w:ascii="Calibri" w:eastAsia="Calibri" w:hAnsi="Calibri" w:cs="Calibri"/>
                <w:kern w:val="2"/>
                <w:lang w:val="en-US"/>
                <w14:ligatures w14:val="standardContextual"/>
              </w:rPr>
              <w:t>AZA</w:t>
            </w:r>
          </w:p>
          <w:p w14:paraId="78E859EF" w14:textId="77777777" w:rsidR="007C17A7" w:rsidRPr="008C2B13" w:rsidRDefault="007C17A7" w:rsidP="00BD1950">
            <w:pPr>
              <w:spacing w:after="160"/>
              <w:ind w:left="708"/>
              <w:jc w:val="both"/>
              <w:rPr>
                <w:rFonts w:ascii="Calibri" w:eastAsia="Calibri" w:hAnsi="Calibri" w:cs="Calibri"/>
                <w:kern w:val="2"/>
                <w:lang w:val="en-US"/>
                <w14:ligatures w14:val="standardContextual"/>
              </w:rPr>
            </w:pPr>
            <w:r w:rsidRPr="008C2B13">
              <w:rPr>
                <w:rFonts w:ascii="Calibri" w:eastAsia="Calibri" w:hAnsi="Calibri" w:cs="Calibri"/>
                <w:kern w:val="2"/>
                <w:lang w:val="en-US"/>
                <w14:ligatures w14:val="standardContextual"/>
              </w:rPr>
              <w:t>MMF</w:t>
            </w:r>
          </w:p>
          <w:p w14:paraId="04CF237C"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lastRenderedPageBreak/>
              <w:t>Glucocorticoids</w:t>
            </w:r>
          </w:p>
          <w:p w14:paraId="1990F0B1"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Calcium channel blockers</w:t>
            </w:r>
          </w:p>
          <w:p w14:paraId="686E62F5"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proofErr w:type="spellStart"/>
            <w:r w:rsidRPr="007C17A7">
              <w:rPr>
                <w:rFonts w:ascii="Calibri" w:eastAsia="Calibri" w:hAnsi="Calibri" w:cs="Calibri"/>
                <w:kern w:val="2"/>
                <w:lang w:val="en-US"/>
                <w14:ligatures w14:val="standardContextual"/>
              </w:rPr>
              <w:t>Prostacycline</w:t>
            </w:r>
            <w:proofErr w:type="spellEnd"/>
          </w:p>
          <w:p w14:paraId="6DD734BB"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ETR antagonists or PDE inhibitors</w:t>
            </w:r>
          </w:p>
          <w:p w14:paraId="740EE111"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ntifibrotic agents</w:t>
            </w:r>
          </w:p>
          <w:p w14:paraId="79DD422F"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Proton pump inhibitors</w:t>
            </w:r>
          </w:p>
          <w:p w14:paraId="3840EC67" w14:textId="77777777" w:rsidR="007C17A7" w:rsidRPr="007C17A7" w:rsidRDefault="007C17A7" w:rsidP="00BD1950">
            <w:pPr>
              <w:spacing w:after="160"/>
              <w:ind w:left="708"/>
              <w:jc w:val="both"/>
              <w:rPr>
                <w:rFonts w:ascii="Calibri" w:eastAsia="Calibri" w:hAnsi="Calibri" w:cs="Calibri"/>
                <w:kern w:val="2"/>
                <w:lang w:val="en-US"/>
                <w14:ligatures w14:val="standardContextual"/>
              </w:rPr>
            </w:pPr>
            <w:r w:rsidRPr="007C17A7">
              <w:rPr>
                <w:rFonts w:ascii="Calibri" w:eastAsia="Calibri" w:hAnsi="Calibri" w:cs="Calibri"/>
                <w:kern w:val="2"/>
                <w:lang w:val="en-US"/>
                <w14:ligatures w14:val="standardContextual"/>
              </w:rPr>
              <w:t>ACE-inhibitors</w:t>
            </w:r>
          </w:p>
        </w:tc>
        <w:tc>
          <w:tcPr>
            <w:tcW w:w="860" w:type="pct"/>
            <w:shd w:val="clear" w:color="auto" w:fill="auto"/>
          </w:tcPr>
          <w:p w14:paraId="2DB9F17A" w14:textId="77777777" w:rsidR="007C17A7" w:rsidRPr="007C17A7"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lang w:val="en-US"/>
                <w14:ligatures w14:val="standardContextual"/>
              </w:rPr>
            </w:pPr>
          </w:p>
          <w:p w14:paraId="5171A8C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1.1)</w:t>
            </w:r>
          </w:p>
          <w:p w14:paraId="1065349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1 (23.1)</w:t>
            </w:r>
          </w:p>
          <w:p w14:paraId="159E305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2.2)</w:t>
            </w:r>
          </w:p>
          <w:p w14:paraId="70B20E2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6 (17.6)</w:t>
            </w:r>
          </w:p>
          <w:p w14:paraId="79D64BC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12 (13.2)</w:t>
            </w:r>
          </w:p>
          <w:p w14:paraId="2D27031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7.7)</w:t>
            </w:r>
          </w:p>
          <w:p w14:paraId="4CAD65F0"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3 (14.3)</w:t>
            </w:r>
          </w:p>
          <w:p w14:paraId="332C7BF5"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2 (24.2)</w:t>
            </w:r>
          </w:p>
          <w:p w14:paraId="4C9C42B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 (4.4)</w:t>
            </w:r>
          </w:p>
          <w:p w14:paraId="21B74E3A"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5 (49.5)</w:t>
            </w:r>
          </w:p>
          <w:p w14:paraId="1040DD5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1 (12.1)</w:t>
            </w:r>
          </w:p>
        </w:tc>
        <w:tc>
          <w:tcPr>
            <w:tcW w:w="859" w:type="pct"/>
            <w:shd w:val="clear" w:color="auto" w:fill="auto"/>
          </w:tcPr>
          <w:p w14:paraId="2377228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2C744E1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0</w:t>
            </w:r>
          </w:p>
          <w:p w14:paraId="04E39E6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2 (24.0)</w:t>
            </w:r>
          </w:p>
          <w:p w14:paraId="2B414A36"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0)</w:t>
            </w:r>
          </w:p>
          <w:p w14:paraId="02C8BD35"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 (16.0)</w:t>
            </w:r>
          </w:p>
          <w:p w14:paraId="6A0F4795"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5 (10.0)</w:t>
            </w:r>
          </w:p>
          <w:p w14:paraId="673A1B36"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 (10.0)</w:t>
            </w:r>
          </w:p>
          <w:p w14:paraId="3B32CFAB"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 (16.0)</w:t>
            </w:r>
          </w:p>
          <w:p w14:paraId="27559FED"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3 (26.0)</w:t>
            </w:r>
          </w:p>
          <w:p w14:paraId="1AE5018B"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3 (6.0)</w:t>
            </w:r>
          </w:p>
          <w:p w14:paraId="5E78FF0C"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3 (46.0)</w:t>
            </w:r>
          </w:p>
          <w:p w14:paraId="62DD491F"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4 (8.0)</w:t>
            </w:r>
          </w:p>
        </w:tc>
        <w:tc>
          <w:tcPr>
            <w:tcW w:w="859" w:type="pct"/>
          </w:tcPr>
          <w:p w14:paraId="5E4B1B54"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p>
          <w:p w14:paraId="02644308"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5B6C3164"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 (22.0)</w:t>
            </w:r>
          </w:p>
          <w:p w14:paraId="60AFBEF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513E0151"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8 (19.5)</w:t>
            </w:r>
          </w:p>
          <w:p w14:paraId="52C5565E"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lastRenderedPageBreak/>
              <w:t>7 (17.1)</w:t>
            </w:r>
          </w:p>
          <w:p w14:paraId="778F3B19"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 (4.9)</w:t>
            </w:r>
          </w:p>
          <w:p w14:paraId="4CDB1DF3"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5 (19.2)</w:t>
            </w:r>
          </w:p>
          <w:p w14:paraId="0D18D476"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9 (22.0)</w:t>
            </w:r>
          </w:p>
          <w:p w14:paraId="0C9B7CE6"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1 (2.4)</w:t>
            </w:r>
          </w:p>
          <w:p w14:paraId="441348B7"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22 (53.7)</w:t>
            </w:r>
          </w:p>
          <w:p w14:paraId="32D9610F" w14:textId="77777777" w:rsidR="007C17A7" w:rsidRPr="00EE5450" w:rsidRDefault="007C17A7" w:rsidP="00BD1950">
            <w:pPr>
              <w:spacing w:after="16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kern w:val="2"/>
                <w14:ligatures w14:val="standardContextual"/>
              </w:rPr>
            </w:pPr>
            <w:r w:rsidRPr="00EE5450">
              <w:rPr>
                <w:rFonts w:ascii="Calibri" w:eastAsia="Calibri" w:hAnsi="Calibri" w:cs="Calibri"/>
                <w:kern w:val="2"/>
                <w14:ligatures w14:val="standardContextual"/>
              </w:rPr>
              <w:t>7 (17.1)</w:t>
            </w:r>
          </w:p>
        </w:tc>
      </w:tr>
    </w:tbl>
    <w:p w14:paraId="51140C13" w14:textId="737D7E9B" w:rsidR="0072331F" w:rsidRPr="007C17A7" w:rsidRDefault="007C17A7">
      <w:pPr>
        <w:rPr>
          <w:lang w:val="en-US"/>
        </w:rPr>
      </w:pPr>
      <w:r w:rsidRPr="007C17A7">
        <w:rPr>
          <w:rFonts w:ascii="Calibri" w:eastAsia="Calibri" w:hAnsi="Calibri" w:cs="Calibri"/>
          <w:kern w:val="2"/>
          <w:lang w:val="en-US"/>
          <w14:ligatures w14:val="standardContextual"/>
        </w:rPr>
        <w:lastRenderedPageBreak/>
        <w:t xml:space="preserve">Data are shown as M (mean) ± SD (standard deviation) or number (%) of patients. BMI, body mass index; </w:t>
      </w:r>
      <w:proofErr w:type="spellStart"/>
      <w:r w:rsidRPr="007C17A7">
        <w:rPr>
          <w:rFonts w:ascii="Calibri" w:eastAsia="Calibri" w:hAnsi="Calibri" w:cs="Calibri"/>
          <w:kern w:val="2"/>
          <w:lang w:val="en-US"/>
          <w14:ligatures w14:val="standardContextual"/>
        </w:rPr>
        <w:t>SSc</w:t>
      </w:r>
      <w:proofErr w:type="spellEnd"/>
      <w:r w:rsidRPr="007C17A7">
        <w:rPr>
          <w:rFonts w:ascii="Calibri" w:eastAsia="Calibri" w:hAnsi="Calibri" w:cs="Calibri"/>
          <w:kern w:val="2"/>
          <w:lang w:val="en-US"/>
          <w14:ligatures w14:val="standardContextual"/>
        </w:rPr>
        <w:t>, systemic sclerosis; CYC, cyclophosphamide; MTX, methotrexate; AZA, azathioprine; MMF, mycophenolate mofetil; ETR, endothelin receptor; PDE, phosphodiesterase; ACE, angiotensin-converting-enzyme</w:t>
      </w:r>
    </w:p>
    <w:p w14:paraId="210219B7" w14:textId="5CB5EC59" w:rsidR="007C17A7" w:rsidRDefault="007C17A7">
      <w:pPr>
        <w:rPr>
          <w:lang w:val="en-US"/>
        </w:rPr>
      </w:pPr>
      <w:r>
        <w:rPr>
          <w:lang w:val="en-US"/>
        </w:rPr>
        <w:br w:type="page"/>
      </w:r>
    </w:p>
    <w:p w14:paraId="469B03D1" w14:textId="22E01552" w:rsidR="00512448" w:rsidRPr="00512448" w:rsidRDefault="003D27BD" w:rsidP="00512448">
      <w:pPr>
        <w:jc w:val="both"/>
        <w:rPr>
          <w:rFonts w:ascii="Calibri" w:eastAsia="Calibri" w:hAnsi="Calibri" w:cs="Times New Roman"/>
          <w:i/>
          <w:iCs/>
          <w:kern w:val="2"/>
          <w:lang w:val="en-US"/>
          <w14:ligatures w14:val="standardContextual"/>
        </w:rPr>
      </w:pPr>
      <w:r w:rsidRPr="005D536D">
        <w:rPr>
          <w:rFonts w:ascii="Calibri" w:eastAsia="Calibri" w:hAnsi="Calibri" w:cs="Times New Roman"/>
          <w:b/>
          <w:bCs/>
          <w:i/>
          <w:iCs/>
          <w:kern w:val="2"/>
          <w:lang w:val="en-US"/>
          <w14:ligatures w14:val="standardContextual"/>
        </w:rPr>
        <w:lastRenderedPageBreak/>
        <w:t>Supplementary table 2</w:t>
      </w:r>
      <w:r w:rsidR="00512448" w:rsidRPr="005D536D">
        <w:rPr>
          <w:rFonts w:ascii="Calibri" w:eastAsia="Calibri" w:hAnsi="Calibri" w:cs="Times New Roman"/>
          <w:b/>
          <w:bCs/>
          <w:i/>
          <w:iCs/>
          <w:kern w:val="2"/>
          <w:lang w:val="en-US"/>
          <w14:ligatures w14:val="standardContextual"/>
        </w:rPr>
        <w:t>.</w:t>
      </w:r>
      <w:r w:rsidR="00512448" w:rsidRPr="00512448">
        <w:rPr>
          <w:rFonts w:ascii="Calibri" w:eastAsia="Calibri" w:hAnsi="Calibri" w:cs="Times New Roman"/>
          <w:i/>
          <w:iCs/>
          <w:kern w:val="2"/>
          <w:lang w:val="en-US"/>
          <w14:ligatures w14:val="standardContextual"/>
        </w:rPr>
        <w:t xml:space="preserve"> Analysis and interpretation of difficulty and discrimination index for the multiple-choice test systemic sclerosis.</w:t>
      </w:r>
    </w:p>
    <w:tbl>
      <w:tblPr>
        <w:tblStyle w:val="Tabellenraster1"/>
        <w:tblpPr w:leftFromText="141" w:rightFromText="141" w:vertAnchor="text" w:tblpXSpec="center" w:tblpY="1"/>
        <w:tblOverlap w:val="never"/>
        <w:tblW w:w="5000" w:type="pct"/>
        <w:tblLook w:val="04A0" w:firstRow="1" w:lastRow="0" w:firstColumn="1" w:lastColumn="0" w:noHBand="0" w:noVBand="1"/>
      </w:tblPr>
      <w:tblGrid>
        <w:gridCol w:w="1554"/>
        <w:gridCol w:w="1702"/>
        <w:gridCol w:w="1560"/>
        <w:gridCol w:w="2140"/>
        <w:gridCol w:w="2106"/>
      </w:tblGrid>
      <w:tr w:rsidR="00512448" w:rsidRPr="00512448" w14:paraId="10D96350" w14:textId="77777777" w:rsidTr="00A0660A">
        <w:tc>
          <w:tcPr>
            <w:tcW w:w="857" w:type="pct"/>
            <w:vAlign w:val="center"/>
          </w:tcPr>
          <w:p w14:paraId="43EE3A13" w14:textId="77777777" w:rsidR="00512448" w:rsidRPr="00512448" w:rsidRDefault="00512448" w:rsidP="00512448">
            <w:pPr>
              <w:jc w:val="both"/>
              <w:rPr>
                <w:rFonts w:ascii="Calibri" w:hAnsi="Calibri" w:cs="Times New Roman"/>
                <w:b/>
                <w:bCs/>
                <w:lang w:val="en-US"/>
              </w:rPr>
            </w:pPr>
            <w:r w:rsidRPr="00512448">
              <w:rPr>
                <w:rFonts w:ascii="Calibri" w:hAnsi="Calibri" w:cs="Times New Roman"/>
                <w:b/>
                <w:bCs/>
                <w:lang w:val="en-US"/>
              </w:rPr>
              <w:t>Question No.</w:t>
            </w:r>
          </w:p>
        </w:tc>
        <w:tc>
          <w:tcPr>
            <w:tcW w:w="939" w:type="pct"/>
            <w:vAlign w:val="center"/>
          </w:tcPr>
          <w:p w14:paraId="2536B9E1" w14:textId="77777777" w:rsidR="00512448" w:rsidRPr="00512448" w:rsidRDefault="00512448" w:rsidP="00512448">
            <w:pPr>
              <w:jc w:val="both"/>
              <w:rPr>
                <w:rFonts w:ascii="Calibri" w:hAnsi="Calibri" w:cs="Times New Roman"/>
                <w:b/>
                <w:bCs/>
                <w:lang w:val="en-US"/>
              </w:rPr>
            </w:pPr>
            <w:r w:rsidRPr="00512448">
              <w:rPr>
                <w:rFonts w:ascii="Calibri" w:hAnsi="Calibri" w:cs="Times New Roman"/>
                <w:b/>
                <w:bCs/>
                <w:lang w:val="en-US"/>
              </w:rPr>
              <w:t>Difficulty index</w:t>
            </w:r>
          </w:p>
        </w:tc>
        <w:tc>
          <w:tcPr>
            <w:tcW w:w="861" w:type="pct"/>
            <w:vAlign w:val="center"/>
          </w:tcPr>
          <w:p w14:paraId="3F85B173" w14:textId="77777777" w:rsidR="00512448" w:rsidRPr="00512448" w:rsidRDefault="00512448" w:rsidP="00512448">
            <w:pPr>
              <w:jc w:val="both"/>
              <w:rPr>
                <w:rFonts w:ascii="Calibri" w:hAnsi="Calibri" w:cs="Times New Roman"/>
                <w:b/>
                <w:bCs/>
                <w:lang w:val="en-US"/>
              </w:rPr>
            </w:pPr>
            <w:r w:rsidRPr="00512448">
              <w:rPr>
                <w:rFonts w:ascii="Calibri" w:hAnsi="Calibri" w:cs="Times New Roman"/>
                <w:b/>
                <w:bCs/>
                <w:lang w:val="en-US"/>
              </w:rPr>
              <w:t>Interpretation</w:t>
            </w:r>
          </w:p>
        </w:tc>
        <w:tc>
          <w:tcPr>
            <w:tcW w:w="1181" w:type="pct"/>
            <w:vAlign w:val="center"/>
          </w:tcPr>
          <w:p w14:paraId="06F551E9" w14:textId="77777777" w:rsidR="00512448" w:rsidRPr="00512448" w:rsidRDefault="00512448" w:rsidP="00512448">
            <w:pPr>
              <w:jc w:val="both"/>
              <w:rPr>
                <w:rFonts w:ascii="Calibri" w:hAnsi="Calibri" w:cs="Times New Roman"/>
                <w:b/>
                <w:bCs/>
                <w:lang w:val="en-US"/>
              </w:rPr>
            </w:pPr>
            <w:r w:rsidRPr="00512448">
              <w:rPr>
                <w:rFonts w:ascii="Calibri" w:hAnsi="Calibri" w:cs="Times New Roman"/>
                <w:b/>
                <w:bCs/>
                <w:lang w:val="en-US"/>
              </w:rPr>
              <w:t>Discrimination Index</w:t>
            </w:r>
          </w:p>
        </w:tc>
        <w:tc>
          <w:tcPr>
            <w:tcW w:w="1162" w:type="pct"/>
            <w:vAlign w:val="center"/>
          </w:tcPr>
          <w:p w14:paraId="0C5415EA" w14:textId="77777777" w:rsidR="00512448" w:rsidRPr="00512448" w:rsidRDefault="00512448" w:rsidP="00512448">
            <w:pPr>
              <w:jc w:val="both"/>
              <w:rPr>
                <w:rFonts w:ascii="Calibri" w:hAnsi="Calibri" w:cs="Times New Roman"/>
                <w:b/>
                <w:bCs/>
                <w:lang w:val="en-US"/>
              </w:rPr>
            </w:pPr>
            <w:r w:rsidRPr="00512448">
              <w:rPr>
                <w:rFonts w:ascii="Calibri" w:hAnsi="Calibri" w:cs="Times New Roman"/>
                <w:b/>
                <w:bCs/>
                <w:lang w:val="en-US"/>
              </w:rPr>
              <w:t>Interpretation</w:t>
            </w:r>
          </w:p>
        </w:tc>
      </w:tr>
      <w:tr w:rsidR="00512448" w:rsidRPr="00512448" w14:paraId="0B94ECE1" w14:textId="77777777" w:rsidTr="00A0660A">
        <w:trPr>
          <w:trHeight w:val="264"/>
        </w:trPr>
        <w:tc>
          <w:tcPr>
            <w:tcW w:w="857" w:type="pct"/>
            <w:noWrap/>
            <w:vAlign w:val="center"/>
            <w:hideMark/>
          </w:tcPr>
          <w:p w14:paraId="7EC3BB77"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5FBC868"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5</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7440125"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6ECA73C"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4</w:t>
            </w:r>
          </w:p>
        </w:tc>
        <w:tc>
          <w:tcPr>
            <w:tcW w:w="1162" w:type="pct"/>
            <w:vAlign w:val="center"/>
          </w:tcPr>
          <w:p w14:paraId="5FD86483"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09C4C7FE" w14:textId="77777777" w:rsidTr="00A0660A">
        <w:trPr>
          <w:trHeight w:val="264"/>
        </w:trPr>
        <w:tc>
          <w:tcPr>
            <w:tcW w:w="857" w:type="pct"/>
            <w:noWrap/>
            <w:vAlign w:val="center"/>
            <w:hideMark/>
          </w:tcPr>
          <w:p w14:paraId="6B502DCE"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2</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DFA2F45"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9</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1F45897"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5F74956"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05</w:t>
            </w:r>
          </w:p>
        </w:tc>
        <w:tc>
          <w:tcPr>
            <w:tcW w:w="1162" w:type="pct"/>
            <w:vAlign w:val="center"/>
          </w:tcPr>
          <w:p w14:paraId="4AC52FBA"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752B6F46" w14:textId="77777777" w:rsidTr="00A0660A">
        <w:trPr>
          <w:trHeight w:val="264"/>
        </w:trPr>
        <w:tc>
          <w:tcPr>
            <w:tcW w:w="857" w:type="pct"/>
            <w:noWrap/>
            <w:vAlign w:val="center"/>
            <w:hideMark/>
          </w:tcPr>
          <w:p w14:paraId="5D391172"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3</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15F28C3"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1.00</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AABC5AF"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ACBCCB9"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w:t>
            </w:r>
          </w:p>
        </w:tc>
        <w:tc>
          <w:tcPr>
            <w:tcW w:w="1162" w:type="pct"/>
            <w:vAlign w:val="center"/>
          </w:tcPr>
          <w:p w14:paraId="5779C29A"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No discrimination</w:t>
            </w:r>
          </w:p>
        </w:tc>
      </w:tr>
      <w:tr w:rsidR="00512448" w:rsidRPr="00512448" w14:paraId="1A2D3910" w14:textId="77777777" w:rsidTr="00A0660A">
        <w:trPr>
          <w:trHeight w:val="264"/>
        </w:trPr>
        <w:tc>
          <w:tcPr>
            <w:tcW w:w="857" w:type="pct"/>
            <w:noWrap/>
            <w:vAlign w:val="center"/>
            <w:hideMark/>
          </w:tcPr>
          <w:p w14:paraId="1E58CEC3"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4</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000CBE8"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2</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99B5E8B"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886DD79"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01</w:t>
            </w:r>
          </w:p>
        </w:tc>
        <w:tc>
          <w:tcPr>
            <w:tcW w:w="1162" w:type="pct"/>
            <w:vAlign w:val="center"/>
          </w:tcPr>
          <w:p w14:paraId="18EB6924" w14:textId="28699D86"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N</w:t>
            </w:r>
            <w:r w:rsidR="00F1394B">
              <w:rPr>
                <w:rFonts w:ascii="Calibri" w:hAnsi="Calibri" w:cs="Times New Roman"/>
                <w:lang w:val="en-US"/>
              </w:rPr>
              <w:t>o</w:t>
            </w:r>
            <w:r w:rsidRPr="00512448">
              <w:rPr>
                <w:rFonts w:ascii="Calibri" w:hAnsi="Calibri" w:cs="Times New Roman"/>
                <w:lang w:val="en-US"/>
              </w:rPr>
              <w:t xml:space="preserve"> discrimination</w:t>
            </w:r>
          </w:p>
        </w:tc>
      </w:tr>
      <w:tr w:rsidR="00512448" w:rsidRPr="00512448" w14:paraId="462A61FF" w14:textId="77777777" w:rsidTr="00A0660A">
        <w:trPr>
          <w:trHeight w:val="264"/>
        </w:trPr>
        <w:tc>
          <w:tcPr>
            <w:tcW w:w="857" w:type="pct"/>
            <w:noWrap/>
            <w:vAlign w:val="center"/>
            <w:hideMark/>
          </w:tcPr>
          <w:p w14:paraId="53F2CA04"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5</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43CE5EE"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76</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F4D9335"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E15377C"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1</w:t>
            </w:r>
          </w:p>
        </w:tc>
        <w:tc>
          <w:tcPr>
            <w:tcW w:w="1162" w:type="pct"/>
            <w:vAlign w:val="center"/>
          </w:tcPr>
          <w:p w14:paraId="3EFE8B14"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2E45A76C" w14:textId="77777777" w:rsidTr="00A0660A">
        <w:trPr>
          <w:trHeight w:val="264"/>
        </w:trPr>
        <w:tc>
          <w:tcPr>
            <w:tcW w:w="857" w:type="pct"/>
            <w:noWrap/>
            <w:vAlign w:val="center"/>
            <w:hideMark/>
          </w:tcPr>
          <w:p w14:paraId="62FE4468"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6</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F9342A4"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7</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F7066E4"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6282672"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2</w:t>
            </w:r>
          </w:p>
        </w:tc>
        <w:tc>
          <w:tcPr>
            <w:tcW w:w="1162" w:type="pct"/>
            <w:vAlign w:val="center"/>
          </w:tcPr>
          <w:p w14:paraId="7D57D9A6"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1DCE87D0" w14:textId="77777777" w:rsidTr="00A0660A">
        <w:trPr>
          <w:trHeight w:val="264"/>
        </w:trPr>
        <w:tc>
          <w:tcPr>
            <w:tcW w:w="857" w:type="pct"/>
            <w:noWrap/>
            <w:vAlign w:val="center"/>
            <w:hideMark/>
          </w:tcPr>
          <w:p w14:paraId="4134A649"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7</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BDC265F"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77</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7B8DAE8"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9B2F2AA"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1</w:t>
            </w:r>
          </w:p>
        </w:tc>
        <w:tc>
          <w:tcPr>
            <w:tcW w:w="1162" w:type="pct"/>
            <w:vAlign w:val="center"/>
          </w:tcPr>
          <w:p w14:paraId="21142B51"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122AA0B9" w14:textId="77777777" w:rsidTr="00A0660A">
        <w:trPr>
          <w:trHeight w:val="264"/>
        </w:trPr>
        <w:tc>
          <w:tcPr>
            <w:tcW w:w="857" w:type="pct"/>
            <w:noWrap/>
            <w:vAlign w:val="center"/>
            <w:hideMark/>
          </w:tcPr>
          <w:p w14:paraId="173CF1AF"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8</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810861E"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1.00</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CF5E193"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FDB927B"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w:t>
            </w:r>
          </w:p>
        </w:tc>
        <w:tc>
          <w:tcPr>
            <w:tcW w:w="1162" w:type="pct"/>
            <w:vAlign w:val="center"/>
          </w:tcPr>
          <w:p w14:paraId="758F367F"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No discrimination</w:t>
            </w:r>
          </w:p>
        </w:tc>
      </w:tr>
      <w:tr w:rsidR="00512448" w:rsidRPr="00512448" w14:paraId="4942AB28" w14:textId="77777777" w:rsidTr="00A0660A">
        <w:trPr>
          <w:trHeight w:val="264"/>
        </w:trPr>
        <w:tc>
          <w:tcPr>
            <w:tcW w:w="857" w:type="pct"/>
            <w:noWrap/>
            <w:vAlign w:val="center"/>
            <w:hideMark/>
          </w:tcPr>
          <w:p w14:paraId="086492FB"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9</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5675C63"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34</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94FF418"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B54040D"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25</w:t>
            </w:r>
          </w:p>
        </w:tc>
        <w:tc>
          <w:tcPr>
            <w:tcW w:w="1162" w:type="pct"/>
            <w:vAlign w:val="center"/>
          </w:tcPr>
          <w:p w14:paraId="712C3D90"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Average positive discrimination</w:t>
            </w:r>
          </w:p>
        </w:tc>
      </w:tr>
      <w:tr w:rsidR="00512448" w:rsidRPr="00512448" w14:paraId="78D77591" w14:textId="77777777" w:rsidTr="00A0660A">
        <w:trPr>
          <w:trHeight w:val="264"/>
        </w:trPr>
        <w:tc>
          <w:tcPr>
            <w:tcW w:w="857" w:type="pct"/>
            <w:noWrap/>
            <w:vAlign w:val="center"/>
            <w:hideMark/>
          </w:tcPr>
          <w:p w14:paraId="1DAD0276"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0</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144360C"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82</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0DA2149"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B3BA677"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9</w:t>
            </w:r>
          </w:p>
        </w:tc>
        <w:tc>
          <w:tcPr>
            <w:tcW w:w="1162" w:type="pct"/>
            <w:vAlign w:val="center"/>
          </w:tcPr>
          <w:p w14:paraId="4A6DFEDE"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7A7B8A9B" w14:textId="77777777" w:rsidTr="00A0660A">
        <w:trPr>
          <w:trHeight w:val="264"/>
        </w:trPr>
        <w:tc>
          <w:tcPr>
            <w:tcW w:w="857" w:type="pct"/>
            <w:noWrap/>
            <w:vAlign w:val="center"/>
            <w:hideMark/>
          </w:tcPr>
          <w:p w14:paraId="7CC64398"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1</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D1C0B3D"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6</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7E80817"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B8B2788"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01</w:t>
            </w:r>
          </w:p>
        </w:tc>
        <w:tc>
          <w:tcPr>
            <w:tcW w:w="1162" w:type="pct"/>
            <w:vAlign w:val="center"/>
          </w:tcPr>
          <w:p w14:paraId="647869B1" w14:textId="4B3239D5"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N</w:t>
            </w:r>
            <w:r w:rsidR="00F1394B">
              <w:rPr>
                <w:rFonts w:ascii="Calibri" w:hAnsi="Calibri" w:cs="Times New Roman"/>
                <w:lang w:val="en-US"/>
              </w:rPr>
              <w:t>o</w:t>
            </w:r>
            <w:r w:rsidRPr="00512448">
              <w:rPr>
                <w:rFonts w:ascii="Calibri" w:hAnsi="Calibri" w:cs="Times New Roman"/>
                <w:lang w:val="en-US"/>
              </w:rPr>
              <w:t xml:space="preserve"> discrimination</w:t>
            </w:r>
          </w:p>
        </w:tc>
      </w:tr>
      <w:tr w:rsidR="00512448" w:rsidRPr="00512448" w14:paraId="7C9C3B9B" w14:textId="77777777" w:rsidTr="00A0660A">
        <w:trPr>
          <w:trHeight w:val="264"/>
        </w:trPr>
        <w:tc>
          <w:tcPr>
            <w:tcW w:w="857" w:type="pct"/>
            <w:noWrap/>
            <w:vAlign w:val="center"/>
            <w:hideMark/>
          </w:tcPr>
          <w:p w14:paraId="70815E4E"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2</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E0BDC3C"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88</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80CB40E"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A6430CA"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9</w:t>
            </w:r>
          </w:p>
        </w:tc>
        <w:tc>
          <w:tcPr>
            <w:tcW w:w="1162" w:type="pct"/>
            <w:vAlign w:val="center"/>
          </w:tcPr>
          <w:p w14:paraId="30B07599"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51D1379F" w14:textId="77777777" w:rsidTr="00A0660A">
        <w:trPr>
          <w:trHeight w:val="264"/>
        </w:trPr>
        <w:tc>
          <w:tcPr>
            <w:tcW w:w="857" w:type="pct"/>
            <w:noWrap/>
            <w:vAlign w:val="center"/>
            <w:hideMark/>
          </w:tcPr>
          <w:p w14:paraId="10A79F06"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3</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98C6A72"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1.00</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ADC52E8"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16570AA"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w:t>
            </w:r>
          </w:p>
        </w:tc>
        <w:tc>
          <w:tcPr>
            <w:tcW w:w="1162" w:type="pct"/>
            <w:vAlign w:val="center"/>
          </w:tcPr>
          <w:p w14:paraId="4B9FF044"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No discrimination</w:t>
            </w:r>
          </w:p>
        </w:tc>
      </w:tr>
      <w:tr w:rsidR="00512448" w:rsidRPr="00512448" w14:paraId="16E069CC" w14:textId="77777777" w:rsidTr="00A0660A">
        <w:trPr>
          <w:trHeight w:val="264"/>
        </w:trPr>
        <w:tc>
          <w:tcPr>
            <w:tcW w:w="857" w:type="pct"/>
            <w:noWrap/>
            <w:vAlign w:val="center"/>
            <w:hideMark/>
          </w:tcPr>
          <w:p w14:paraId="624F9D36"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4</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34F0147"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0</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8F0C069"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71237CA"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01</w:t>
            </w:r>
          </w:p>
        </w:tc>
        <w:tc>
          <w:tcPr>
            <w:tcW w:w="1162" w:type="pct"/>
            <w:vAlign w:val="center"/>
          </w:tcPr>
          <w:p w14:paraId="50F30A56" w14:textId="7C1CC4E3" w:rsidR="00512448" w:rsidRPr="00512448" w:rsidRDefault="00702FE9" w:rsidP="00512448">
            <w:pPr>
              <w:jc w:val="both"/>
              <w:rPr>
                <w:rFonts w:ascii="Arial" w:hAnsi="Arial" w:cs="Arial"/>
                <w:color w:val="000000"/>
                <w:sz w:val="20"/>
                <w:szCs w:val="20"/>
                <w:lang w:val="en-US"/>
              </w:rPr>
            </w:pPr>
            <w:r>
              <w:rPr>
                <w:rFonts w:ascii="Calibri" w:hAnsi="Calibri" w:cs="Times New Roman"/>
                <w:lang w:val="en-US"/>
              </w:rPr>
              <w:t>No</w:t>
            </w:r>
            <w:r w:rsidR="00512448" w:rsidRPr="00512448">
              <w:rPr>
                <w:rFonts w:ascii="Calibri" w:hAnsi="Calibri" w:cs="Times New Roman"/>
                <w:lang w:val="en-US"/>
              </w:rPr>
              <w:t xml:space="preserve"> discrimination</w:t>
            </w:r>
          </w:p>
        </w:tc>
      </w:tr>
      <w:tr w:rsidR="00512448" w:rsidRPr="00512448" w14:paraId="177DB763" w14:textId="77777777" w:rsidTr="00A0660A">
        <w:trPr>
          <w:trHeight w:val="264"/>
        </w:trPr>
        <w:tc>
          <w:tcPr>
            <w:tcW w:w="857" w:type="pct"/>
            <w:noWrap/>
            <w:vAlign w:val="center"/>
            <w:hideMark/>
          </w:tcPr>
          <w:p w14:paraId="3A4787CF"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5</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531DBBA"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6</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4C74C02"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CBBAF9C"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3</w:t>
            </w:r>
          </w:p>
        </w:tc>
        <w:tc>
          <w:tcPr>
            <w:tcW w:w="1162" w:type="pct"/>
            <w:vAlign w:val="center"/>
          </w:tcPr>
          <w:p w14:paraId="374CC711"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1BE45EC4" w14:textId="77777777" w:rsidTr="00A0660A">
        <w:trPr>
          <w:trHeight w:val="264"/>
        </w:trPr>
        <w:tc>
          <w:tcPr>
            <w:tcW w:w="857" w:type="pct"/>
            <w:noWrap/>
            <w:vAlign w:val="center"/>
            <w:hideMark/>
          </w:tcPr>
          <w:p w14:paraId="4CF10D22"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6</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691A5B8"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92</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C8F71EA" w14:textId="77777777" w:rsidR="00512448" w:rsidRPr="00512448" w:rsidRDefault="00512448" w:rsidP="00512448">
            <w:pPr>
              <w:jc w:val="both"/>
              <w:rPr>
                <w:rFonts w:ascii="Arial" w:hAnsi="Arial" w:cs="Arial"/>
                <w:sz w:val="20"/>
                <w:szCs w:val="20"/>
                <w:lang w:val="en-US"/>
              </w:rPr>
            </w:pPr>
            <w:proofErr w:type="spellStart"/>
            <w:r w:rsidRPr="00512448">
              <w:rPr>
                <w:rFonts w:ascii="Arial" w:hAnsi="Arial" w:cs="Arial"/>
                <w:sz w:val="20"/>
                <w:szCs w:val="20"/>
              </w:rPr>
              <w:t>too</w:t>
            </w:r>
            <w:proofErr w:type="spellEnd"/>
            <w:r w:rsidRPr="00512448">
              <w:rPr>
                <w:rFonts w:ascii="Arial" w:hAnsi="Arial" w:cs="Arial"/>
                <w:sz w:val="20"/>
                <w:szCs w:val="20"/>
              </w:rPr>
              <w:t xml:space="preserve">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611F155"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12</w:t>
            </w:r>
          </w:p>
        </w:tc>
        <w:tc>
          <w:tcPr>
            <w:tcW w:w="1162" w:type="pct"/>
            <w:vAlign w:val="center"/>
          </w:tcPr>
          <w:p w14:paraId="4963FCC1"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Low positive discrimination</w:t>
            </w:r>
          </w:p>
        </w:tc>
      </w:tr>
      <w:tr w:rsidR="00512448" w:rsidRPr="00512448" w14:paraId="225B633B" w14:textId="77777777" w:rsidTr="00A0660A">
        <w:trPr>
          <w:trHeight w:val="264"/>
        </w:trPr>
        <w:tc>
          <w:tcPr>
            <w:tcW w:w="857" w:type="pct"/>
            <w:noWrap/>
            <w:vAlign w:val="center"/>
            <w:hideMark/>
          </w:tcPr>
          <w:p w14:paraId="23145933"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7</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EAEC4C1"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85</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1BF0809" w14:textId="012D6691" w:rsidR="00512448" w:rsidRPr="00512448" w:rsidRDefault="00F1394B" w:rsidP="00512448">
            <w:pPr>
              <w:jc w:val="both"/>
              <w:rPr>
                <w:rFonts w:ascii="Arial" w:hAnsi="Arial" w:cs="Arial"/>
                <w:sz w:val="20"/>
                <w:szCs w:val="20"/>
                <w:lang w:val="en-US"/>
              </w:rPr>
            </w:pPr>
            <w:r>
              <w:rPr>
                <w:rFonts w:ascii="Arial" w:hAnsi="Arial" w:cs="Arial"/>
                <w:sz w:val="20"/>
                <w:szCs w:val="20"/>
                <w:lang w:val="en-US"/>
              </w:rPr>
              <w:t>too easy</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8A43F00"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23</w:t>
            </w:r>
          </w:p>
        </w:tc>
        <w:tc>
          <w:tcPr>
            <w:tcW w:w="1162" w:type="pct"/>
            <w:vAlign w:val="center"/>
          </w:tcPr>
          <w:p w14:paraId="6011B50B"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Average positive discrimination</w:t>
            </w:r>
          </w:p>
        </w:tc>
      </w:tr>
      <w:tr w:rsidR="00512448" w:rsidRPr="00512448" w14:paraId="7F132DED" w14:textId="77777777" w:rsidTr="00A0660A">
        <w:trPr>
          <w:trHeight w:val="264"/>
        </w:trPr>
        <w:tc>
          <w:tcPr>
            <w:tcW w:w="857" w:type="pct"/>
            <w:noWrap/>
            <w:vAlign w:val="center"/>
            <w:hideMark/>
          </w:tcPr>
          <w:p w14:paraId="26FA880E"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8</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4424EB5"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79</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ED27CDA"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C0C7DDA"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26</w:t>
            </w:r>
          </w:p>
        </w:tc>
        <w:tc>
          <w:tcPr>
            <w:tcW w:w="1162" w:type="pct"/>
            <w:vAlign w:val="center"/>
          </w:tcPr>
          <w:p w14:paraId="6644F90C"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Average positive discrimination</w:t>
            </w:r>
          </w:p>
        </w:tc>
      </w:tr>
      <w:tr w:rsidR="00512448" w:rsidRPr="00512448" w14:paraId="128CC6D8" w14:textId="77777777" w:rsidTr="00A0660A">
        <w:trPr>
          <w:trHeight w:val="264"/>
        </w:trPr>
        <w:tc>
          <w:tcPr>
            <w:tcW w:w="857" w:type="pct"/>
            <w:noWrap/>
            <w:vAlign w:val="center"/>
            <w:hideMark/>
          </w:tcPr>
          <w:p w14:paraId="1DD5E4DF"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19</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1B9F795"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51</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65BEE4A"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FD15A95"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31</w:t>
            </w:r>
          </w:p>
        </w:tc>
        <w:tc>
          <w:tcPr>
            <w:tcW w:w="1162" w:type="pct"/>
            <w:vAlign w:val="center"/>
          </w:tcPr>
          <w:p w14:paraId="2D8CEDD5"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Average positive discrimination</w:t>
            </w:r>
          </w:p>
        </w:tc>
      </w:tr>
      <w:tr w:rsidR="00512448" w:rsidRPr="00512448" w14:paraId="01F00B88" w14:textId="77777777" w:rsidTr="00A0660A">
        <w:trPr>
          <w:trHeight w:val="264"/>
        </w:trPr>
        <w:tc>
          <w:tcPr>
            <w:tcW w:w="857" w:type="pct"/>
            <w:noWrap/>
            <w:vAlign w:val="center"/>
            <w:hideMark/>
          </w:tcPr>
          <w:p w14:paraId="3DB5045E"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color w:val="000000"/>
                <w:sz w:val="20"/>
                <w:szCs w:val="20"/>
                <w:lang w:val="en-US"/>
              </w:rPr>
              <w:t>Q20</w:t>
            </w:r>
          </w:p>
        </w:tc>
        <w:tc>
          <w:tcPr>
            <w:tcW w:w="93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47550F4"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0.57</w:t>
            </w:r>
          </w:p>
        </w:tc>
        <w:tc>
          <w:tcPr>
            <w:tcW w:w="86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3AF936F" w14:textId="77777777" w:rsidR="00512448" w:rsidRPr="00512448" w:rsidRDefault="00512448" w:rsidP="00512448">
            <w:pPr>
              <w:jc w:val="both"/>
              <w:rPr>
                <w:rFonts w:ascii="Arial" w:hAnsi="Arial" w:cs="Arial"/>
                <w:sz w:val="20"/>
                <w:szCs w:val="20"/>
                <w:lang w:val="en-US"/>
              </w:rPr>
            </w:pPr>
            <w:r w:rsidRPr="00512448">
              <w:rPr>
                <w:rFonts w:ascii="Arial" w:hAnsi="Arial" w:cs="Arial"/>
                <w:sz w:val="20"/>
                <w:szCs w:val="20"/>
              </w:rPr>
              <w:t>moderate</w:t>
            </w:r>
          </w:p>
        </w:tc>
        <w:tc>
          <w:tcPr>
            <w:tcW w:w="118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1B7C74B" w14:textId="77777777" w:rsidR="00512448" w:rsidRPr="00512448" w:rsidRDefault="00512448" w:rsidP="00512448">
            <w:pPr>
              <w:jc w:val="both"/>
              <w:rPr>
                <w:rFonts w:ascii="Arial" w:hAnsi="Arial" w:cs="Arial"/>
                <w:color w:val="000000"/>
                <w:sz w:val="20"/>
                <w:szCs w:val="20"/>
                <w:lang w:val="en-US"/>
              </w:rPr>
            </w:pPr>
            <w:r w:rsidRPr="00512448">
              <w:rPr>
                <w:rFonts w:ascii="Arial" w:hAnsi="Arial" w:cs="Arial"/>
                <w:sz w:val="20"/>
                <w:szCs w:val="20"/>
                <w:lang w:val="en-US"/>
              </w:rPr>
              <w:t>0.33</w:t>
            </w:r>
          </w:p>
        </w:tc>
        <w:tc>
          <w:tcPr>
            <w:tcW w:w="1162" w:type="pct"/>
            <w:vAlign w:val="center"/>
          </w:tcPr>
          <w:p w14:paraId="0265440B" w14:textId="77777777" w:rsidR="00512448" w:rsidRPr="00512448" w:rsidRDefault="00512448" w:rsidP="00512448">
            <w:pPr>
              <w:jc w:val="both"/>
              <w:rPr>
                <w:rFonts w:ascii="Arial" w:hAnsi="Arial" w:cs="Arial"/>
                <w:color w:val="000000"/>
                <w:sz w:val="20"/>
                <w:szCs w:val="20"/>
                <w:lang w:val="en-US"/>
              </w:rPr>
            </w:pPr>
            <w:r w:rsidRPr="00512448">
              <w:rPr>
                <w:rFonts w:ascii="Calibri" w:hAnsi="Calibri" w:cs="Times New Roman"/>
                <w:lang w:val="en-US"/>
              </w:rPr>
              <w:t>Average positive discrimination</w:t>
            </w:r>
          </w:p>
        </w:tc>
      </w:tr>
    </w:tbl>
    <w:p w14:paraId="70F706FD" w14:textId="77777777" w:rsidR="00512448" w:rsidRDefault="00512448" w:rsidP="00512448">
      <w:pPr>
        <w:spacing w:line="480" w:lineRule="auto"/>
        <w:jc w:val="both"/>
        <w:rPr>
          <w:rFonts w:ascii="Calibri" w:eastAsia="Calibri" w:hAnsi="Calibri" w:cs="Calibri"/>
          <w:kern w:val="2"/>
          <w:lang w:val="en-US"/>
          <w14:ligatures w14:val="standardContextual"/>
        </w:rPr>
      </w:pPr>
    </w:p>
    <w:p w14:paraId="65E38694" w14:textId="77777777" w:rsidR="008C2B13" w:rsidRDefault="008C2B13" w:rsidP="00512448">
      <w:pPr>
        <w:spacing w:line="480" w:lineRule="auto"/>
        <w:jc w:val="both"/>
        <w:rPr>
          <w:rFonts w:ascii="Calibri" w:eastAsia="Calibri" w:hAnsi="Calibri" w:cs="Calibri"/>
          <w:kern w:val="2"/>
          <w:lang w:val="en-US"/>
          <w14:ligatures w14:val="standardContextual"/>
        </w:rPr>
      </w:pPr>
    </w:p>
    <w:p w14:paraId="1FBE72DC" w14:textId="407EB730" w:rsidR="003B1531" w:rsidRDefault="003B1531">
      <w:pPr>
        <w:rPr>
          <w:rFonts w:ascii="Calibri" w:eastAsia="Calibri" w:hAnsi="Calibri" w:cs="Calibri"/>
          <w:kern w:val="2"/>
          <w:lang w:val="en-US"/>
          <w14:ligatures w14:val="standardContextual"/>
        </w:rPr>
      </w:pPr>
      <w:r>
        <w:rPr>
          <w:rFonts w:ascii="Calibri" w:eastAsia="Calibri" w:hAnsi="Calibri" w:cs="Calibri"/>
          <w:kern w:val="2"/>
          <w:lang w:val="en-US"/>
          <w14:ligatures w14:val="standardContextual"/>
        </w:rPr>
        <w:br w:type="page"/>
      </w:r>
    </w:p>
    <w:p w14:paraId="02D11C40" w14:textId="3E352271" w:rsidR="007C17A7" w:rsidRDefault="007C17A7" w:rsidP="00005939">
      <w:pPr>
        <w:jc w:val="both"/>
        <w:rPr>
          <w:rFonts w:ascii="Calibri" w:eastAsia="Calibri" w:hAnsi="Calibri" w:cs="Calibri"/>
          <w:b/>
          <w:bCs/>
          <w:kern w:val="2"/>
          <w:lang w:val="en-US"/>
          <w14:ligatures w14:val="standardContextual"/>
        </w:rPr>
      </w:pPr>
      <w:r>
        <w:rPr>
          <w:rFonts w:ascii="Calibri" w:eastAsia="Calibri" w:hAnsi="Calibri" w:cs="Calibri"/>
          <w:b/>
          <w:bCs/>
          <w:noProof/>
          <w:kern w:val="2"/>
          <w:lang w:val="en-US"/>
        </w:rPr>
        <w:lastRenderedPageBreak/>
        <w:drawing>
          <wp:inline distT="0" distB="0" distL="0" distR="0" wp14:anchorId="17772118" wp14:editId="0950B846">
            <wp:extent cx="5760720" cy="6815328"/>
            <wp:effectExtent l="0" t="0" r="0" b="5080"/>
            <wp:docPr id="1454248114" name="Grafik 1"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248114" name="Grafik 1" descr="Ein Bild, das Text, Screenshot, Zahl, Schrift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6815328"/>
                    </a:xfrm>
                    <a:prstGeom prst="rect">
                      <a:avLst/>
                    </a:prstGeom>
                  </pic:spPr>
                </pic:pic>
              </a:graphicData>
            </a:graphic>
          </wp:inline>
        </w:drawing>
      </w:r>
    </w:p>
    <w:p w14:paraId="1D0158E1" w14:textId="38DB0561" w:rsidR="00005939" w:rsidRPr="00005939" w:rsidRDefault="00773C99" w:rsidP="00005939">
      <w:pPr>
        <w:jc w:val="both"/>
        <w:rPr>
          <w:rFonts w:ascii="Calibri" w:eastAsia="Calibri" w:hAnsi="Calibri" w:cs="Calibri"/>
          <w:kern w:val="2"/>
          <w:lang w:val="en-US"/>
          <w14:ligatures w14:val="standardContextual"/>
        </w:rPr>
      </w:pPr>
      <w:r>
        <w:rPr>
          <w:rFonts w:ascii="Calibri" w:eastAsia="Calibri" w:hAnsi="Calibri" w:cs="Calibri"/>
          <w:b/>
          <w:bCs/>
          <w:kern w:val="2"/>
          <w:lang w:val="en-US"/>
          <w14:ligatures w14:val="standardContextual"/>
        </w:rPr>
        <w:t>S</w:t>
      </w:r>
      <w:r w:rsidRPr="00773C99">
        <w:rPr>
          <w:rFonts w:ascii="Calibri" w:eastAsia="Calibri" w:hAnsi="Calibri" w:cs="Calibri"/>
          <w:b/>
          <w:bCs/>
          <w:kern w:val="2"/>
          <w:lang w:val="en-US"/>
          <w14:ligatures w14:val="standardContextual"/>
        </w:rPr>
        <w:t xml:space="preserve">upplementary </w:t>
      </w:r>
      <w:r>
        <w:rPr>
          <w:rFonts w:ascii="Calibri" w:eastAsia="Calibri" w:hAnsi="Calibri" w:cs="Calibri"/>
          <w:b/>
          <w:bCs/>
          <w:kern w:val="2"/>
          <w:lang w:val="en-US"/>
          <w14:ligatures w14:val="standardContextual"/>
        </w:rPr>
        <w:t>figure 1.</w:t>
      </w:r>
      <w:r w:rsidR="00005939" w:rsidRPr="00EF113B">
        <w:rPr>
          <w:rFonts w:ascii="Calibri" w:eastAsia="Calibri" w:hAnsi="Calibri" w:cs="Calibri"/>
          <w:kern w:val="2"/>
          <w:lang w:val="en-US"/>
          <w14:ligatures w14:val="standardContextual"/>
        </w:rPr>
        <w:t xml:space="preserve"> Evaluation and acceptance of the</w:t>
      </w:r>
      <w:r w:rsidR="00860AD9" w:rsidRPr="00491220">
        <w:rPr>
          <w:rFonts w:ascii="Calibri" w:eastAsia="Calibri" w:hAnsi="Calibri" w:cs="Calibri"/>
          <w:kern w:val="2"/>
          <w:lang w:val="en-US"/>
          <w14:ligatures w14:val="standardContextual"/>
        </w:rPr>
        <w:t xml:space="preserve"> online educational </w:t>
      </w:r>
      <w:r w:rsidR="00005939" w:rsidRPr="00EF113B">
        <w:rPr>
          <w:rFonts w:ascii="Calibri" w:eastAsia="Calibri" w:hAnsi="Calibri" w:cs="Calibri"/>
          <w:kern w:val="2"/>
          <w:lang w:val="en-US"/>
          <w14:ligatures w14:val="standardContextual"/>
        </w:rPr>
        <w:t>seminar</w:t>
      </w:r>
    </w:p>
    <w:p w14:paraId="57BB66E2" w14:textId="77777777" w:rsidR="00005939" w:rsidRPr="00EF113B" w:rsidRDefault="00005939" w:rsidP="00005939">
      <w:pPr>
        <w:jc w:val="both"/>
        <w:rPr>
          <w:rFonts w:ascii="Calibri" w:eastAsia="Calibri" w:hAnsi="Calibri" w:cs="Calibri"/>
          <w:kern w:val="2"/>
          <w:lang w:val="en-US"/>
          <w14:ligatures w14:val="standardContextual"/>
        </w:rPr>
      </w:pPr>
      <w:r w:rsidRPr="00EF113B">
        <w:rPr>
          <w:rFonts w:ascii="Calibri" w:eastAsia="Calibri" w:hAnsi="Calibri" w:cs="Calibri"/>
          <w:kern w:val="2"/>
          <w:lang w:val="en-US"/>
          <w14:ligatures w14:val="standardContextual"/>
        </w:rPr>
        <w:t>Frequencies of responses including gradation of intensity.</w:t>
      </w:r>
    </w:p>
    <w:p w14:paraId="36740C1C" w14:textId="77777777" w:rsidR="00005939" w:rsidRDefault="00005939">
      <w:pPr>
        <w:rPr>
          <w:lang w:val="en-US"/>
        </w:rPr>
      </w:pPr>
    </w:p>
    <w:p w14:paraId="7386AB08" w14:textId="2EF20D59" w:rsidR="0095021C" w:rsidRDefault="0095021C">
      <w:pPr>
        <w:rPr>
          <w:lang w:val="en-US"/>
        </w:rPr>
      </w:pPr>
      <w:r>
        <w:rPr>
          <w:lang w:val="en-US"/>
        </w:rPr>
        <w:br w:type="page"/>
      </w:r>
    </w:p>
    <w:p w14:paraId="6464ADDF" w14:textId="77777777" w:rsidR="006948CF" w:rsidRPr="003C0D77" w:rsidRDefault="006948CF" w:rsidP="006948CF">
      <w:pPr>
        <w:rPr>
          <w:b/>
          <w:bCs/>
          <w:lang w:val="en-US"/>
        </w:rPr>
      </w:pPr>
      <w:r w:rsidRPr="003C0D77">
        <w:rPr>
          <w:b/>
          <w:bCs/>
          <w:lang w:val="en-US"/>
        </w:rPr>
        <w:lastRenderedPageBreak/>
        <w:t>MC test</w:t>
      </w:r>
    </w:p>
    <w:p w14:paraId="056F2AD1" w14:textId="77777777" w:rsidR="006948CF" w:rsidRPr="003C0D77" w:rsidRDefault="006948CF" w:rsidP="006948CF">
      <w:pPr>
        <w:rPr>
          <w:b/>
          <w:bCs/>
          <w:lang w:val="en-US"/>
        </w:rPr>
      </w:pPr>
    </w:p>
    <w:p w14:paraId="14CA4F7F" w14:textId="77777777" w:rsidR="006948CF" w:rsidRPr="003C0D77" w:rsidRDefault="006948CF" w:rsidP="006948CF">
      <w:pPr>
        <w:rPr>
          <w:b/>
          <w:bCs/>
          <w:lang w:val="en-US"/>
        </w:rPr>
      </w:pPr>
      <w:r w:rsidRPr="003C0D77">
        <w:rPr>
          <w:b/>
          <w:bCs/>
          <w:lang w:val="en-US"/>
        </w:rPr>
        <w:t>1. Which statement about scleroderma is correct?</w:t>
      </w:r>
    </w:p>
    <w:p w14:paraId="30587E20"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Scleroderma mainly affects men</w:t>
      </w:r>
    </w:p>
    <w:p w14:paraId="4DEB53F0"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Scleroderma can only be detected by blood tests</w:t>
      </w:r>
    </w:p>
    <w:p w14:paraId="57FFEE82"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Scleroderma can affect the skin, kidneys, and lungs</w:t>
      </w:r>
    </w:p>
    <w:p w14:paraId="106DE6A4"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It is a hereditary disease</w:t>
      </w:r>
    </w:p>
    <w:p w14:paraId="6335ED41"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The disease is very common in Germany</w:t>
      </w:r>
    </w:p>
    <w:p w14:paraId="26DBC1FD" w14:textId="77777777" w:rsidR="006948CF" w:rsidRPr="003C0D77" w:rsidRDefault="006948CF" w:rsidP="006948CF">
      <w:pPr>
        <w:rPr>
          <w:lang w:val="en-US"/>
        </w:rPr>
      </w:pPr>
    </w:p>
    <w:p w14:paraId="57ADC58D" w14:textId="77777777" w:rsidR="006948CF" w:rsidRPr="003C0D77" w:rsidRDefault="006948CF" w:rsidP="006948CF">
      <w:pPr>
        <w:rPr>
          <w:b/>
          <w:bCs/>
          <w:lang w:val="en-US"/>
        </w:rPr>
      </w:pPr>
      <w:r w:rsidRPr="003C0D77">
        <w:rPr>
          <w:b/>
          <w:bCs/>
          <w:lang w:val="en-US"/>
        </w:rPr>
        <w:t>2. In which area does scleroderma usually first manifest?</w:t>
      </w:r>
    </w:p>
    <w:p w14:paraId="4080865E"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On the fingers and hands</w:t>
      </w:r>
    </w:p>
    <w:p w14:paraId="1DAF9D51"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On the spine</w:t>
      </w:r>
    </w:p>
    <w:p w14:paraId="7532E5BE"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In the gastrointestinal tract</w:t>
      </w:r>
    </w:p>
    <w:p w14:paraId="3CA4A881"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In the cardiovascular system</w:t>
      </w:r>
    </w:p>
    <w:p w14:paraId="13E127B8"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On the nose and paranasal sinuses</w:t>
      </w:r>
    </w:p>
    <w:p w14:paraId="3FBD82EE" w14:textId="77777777" w:rsidR="006948CF" w:rsidRPr="003C0D77" w:rsidRDefault="006948CF" w:rsidP="006948CF">
      <w:pPr>
        <w:rPr>
          <w:lang w:val="en-US"/>
        </w:rPr>
      </w:pPr>
    </w:p>
    <w:p w14:paraId="6454AA11" w14:textId="77777777" w:rsidR="006948CF" w:rsidRPr="003C0D77" w:rsidRDefault="006948CF" w:rsidP="006948CF">
      <w:pPr>
        <w:rPr>
          <w:b/>
          <w:bCs/>
          <w:lang w:val="en-US"/>
        </w:rPr>
      </w:pPr>
      <w:r w:rsidRPr="003C0D77">
        <w:rPr>
          <w:b/>
          <w:bCs/>
          <w:lang w:val="en-US"/>
        </w:rPr>
        <w:t>3. Which statement about scleroderma is correct?</w:t>
      </w:r>
    </w:p>
    <w:p w14:paraId="1F0D4491"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Scleroderma can affect the heart.</w:t>
      </w:r>
    </w:p>
    <w:p w14:paraId="5B0C21DA"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Scleroderma heals after about 5-10 years.</w:t>
      </w:r>
    </w:p>
    <w:p w14:paraId="7B7B845B"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Scleroderma is contagious.</w:t>
      </w:r>
    </w:p>
    <w:p w14:paraId="4C9180EF"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Scleroderma only occurs in Europe.</w:t>
      </w:r>
    </w:p>
    <w:p w14:paraId="050C1DA1"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Scleroderma does not cause pain.</w:t>
      </w:r>
    </w:p>
    <w:p w14:paraId="3CD963EF" w14:textId="77777777" w:rsidR="006948CF" w:rsidRPr="003C0D77" w:rsidRDefault="006948CF" w:rsidP="006948CF">
      <w:pPr>
        <w:rPr>
          <w:lang w:val="en-US"/>
        </w:rPr>
      </w:pPr>
    </w:p>
    <w:p w14:paraId="7ADB955F" w14:textId="77777777" w:rsidR="006948CF" w:rsidRPr="003C0D77" w:rsidRDefault="006948CF" w:rsidP="006948CF">
      <w:pPr>
        <w:rPr>
          <w:b/>
          <w:bCs/>
          <w:lang w:val="en-US"/>
        </w:rPr>
      </w:pPr>
      <w:r w:rsidRPr="003C0D77">
        <w:rPr>
          <w:b/>
          <w:bCs/>
          <w:lang w:val="en-US"/>
        </w:rPr>
        <w:t>4. Which measure for diagnosis is not useful?</w:t>
      </w:r>
    </w:p>
    <w:p w14:paraId="54FE5DA3"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Nailfold microscopy / capillary microscopy</w:t>
      </w:r>
    </w:p>
    <w:p w14:paraId="3D5B276F"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Bone marrow puncture</w:t>
      </w:r>
    </w:p>
    <w:p w14:paraId="6D049268"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X-ray of the hands</w:t>
      </w:r>
    </w:p>
    <w:p w14:paraId="63718BC0"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Laboratory examination of the blood for antibodies</w:t>
      </w:r>
    </w:p>
    <w:p w14:paraId="160B3B37"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Lung function test</w:t>
      </w:r>
    </w:p>
    <w:p w14:paraId="47EB6720" w14:textId="77777777" w:rsidR="006948CF" w:rsidRPr="003C0D77" w:rsidRDefault="006948CF" w:rsidP="006948CF">
      <w:pPr>
        <w:rPr>
          <w:lang w:val="en-US"/>
        </w:rPr>
      </w:pPr>
    </w:p>
    <w:p w14:paraId="2CE00EAB" w14:textId="77777777" w:rsidR="006948CF" w:rsidRPr="003C0D77" w:rsidRDefault="006948CF" w:rsidP="006948CF">
      <w:pPr>
        <w:rPr>
          <w:b/>
          <w:bCs/>
          <w:lang w:val="en-US"/>
        </w:rPr>
      </w:pPr>
      <w:r w:rsidRPr="003C0D77">
        <w:rPr>
          <w:b/>
          <w:bCs/>
          <w:lang w:val="en-US"/>
        </w:rPr>
        <w:t>5. At what age does scleroderma most commonly occur?</w:t>
      </w:r>
    </w:p>
    <w:p w14:paraId="2A9F7A02"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0 – 30 years</w:t>
      </w:r>
    </w:p>
    <w:p w14:paraId="431867EF" w14:textId="77777777" w:rsidR="006948CF" w:rsidRPr="003C0D77" w:rsidRDefault="006948CF" w:rsidP="006948CF">
      <w:pPr>
        <w:rPr>
          <w:lang w:val="en-US"/>
        </w:rPr>
      </w:pPr>
      <w:r w:rsidRPr="003C0D77">
        <w:rPr>
          <w:lang w:val="en-US"/>
        </w:rPr>
        <w:lastRenderedPageBreak/>
        <w:t xml:space="preserve">b) </w:t>
      </w:r>
      <w:proofErr w:type="gramStart"/>
      <w:r w:rsidRPr="003C0D77">
        <w:rPr>
          <w:lang w:val="en-US"/>
        </w:rPr>
        <w:t>[  ]</w:t>
      </w:r>
      <w:proofErr w:type="gramEnd"/>
      <w:r w:rsidRPr="003C0D77">
        <w:rPr>
          <w:lang w:val="en-US"/>
        </w:rPr>
        <w:t xml:space="preserve"> 30 – 50 years</w:t>
      </w:r>
    </w:p>
    <w:p w14:paraId="1A580110"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50 – 80 years</w:t>
      </w:r>
    </w:p>
    <w:p w14:paraId="3D2D6FFF"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Over 80 years</w:t>
      </w:r>
    </w:p>
    <w:p w14:paraId="132E516C"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Scleroderma occurs equally frequently at all ages.</w:t>
      </w:r>
    </w:p>
    <w:p w14:paraId="72F65028" w14:textId="77777777" w:rsidR="006948CF" w:rsidRPr="003C0D77" w:rsidRDefault="006948CF" w:rsidP="006948CF">
      <w:pPr>
        <w:rPr>
          <w:lang w:val="en-US"/>
        </w:rPr>
      </w:pPr>
    </w:p>
    <w:p w14:paraId="6E6E0A03" w14:textId="77777777" w:rsidR="006948CF" w:rsidRPr="003C0D77" w:rsidRDefault="006948CF" w:rsidP="006948CF">
      <w:pPr>
        <w:rPr>
          <w:b/>
          <w:bCs/>
          <w:lang w:val="en-US"/>
        </w:rPr>
      </w:pPr>
      <w:r w:rsidRPr="003C0D77">
        <w:rPr>
          <w:b/>
          <w:bCs/>
          <w:lang w:val="en-US"/>
        </w:rPr>
        <w:t>6. Which statement about the "secondary Raynaud's syndrome" is correct?</w:t>
      </w:r>
    </w:p>
    <w:p w14:paraId="0E82FC1F"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It only affects the face</w:t>
      </w:r>
    </w:p>
    <w:p w14:paraId="520EDB72"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It cannot be treated with medication</w:t>
      </w:r>
    </w:p>
    <w:p w14:paraId="1F05885F"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It is mainly triggered by cold</w:t>
      </w:r>
    </w:p>
    <w:p w14:paraId="324D63D4"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It can be caused by sunlight</w:t>
      </w:r>
    </w:p>
    <w:p w14:paraId="5DFB8226"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It only occurs in women</w:t>
      </w:r>
    </w:p>
    <w:p w14:paraId="14BCC63F" w14:textId="77777777" w:rsidR="006948CF" w:rsidRPr="003C0D77" w:rsidRDefault="006948CF" w:rsidP="006948CF">
      <w:pPr>
        <w:rPr>
          <w:lang w:val="en-US"/>
        </w:rPr>
      </w:pPr>
    </w:p>
    <w:p w14:paraId="290E1B95" w14:textId="77777777" w:rsidR="006948CF" w:rsidRPr="003C0D77" w:rsidRDefault="006948CF" w:rsidP="006948CF">
      <w:pPr>
        <w:rPr>
          <w:b/>
          <w:bCs/>
          <w:lang w:val="en-US"/>
        </w:rPr>
      </w:pPr>
      <w:r w:rsidRPr="003C0D77">
        <w:rPr>
          <w:b/>
          <w:bCs/>
          <w:lang w:val="en-US"/>
        </w:rPr>
        <w:t>7. Which statement about the therapy of scleroderma is correct?</w:t>
      </w:r>
    </w:p>
    <w:p w14:paraId="1D44DB8D"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Antibiotics are mainly used at the beginning of therapy</w:t>
      </w:r>
    </w:p>
    <w:p w14:paraId="75A78171"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Methotrexate is a </w:t>
      </w:r>
      <w:proofErr w:type="spellStart"/>
      <w:r w:rsidRPr="003C0D77">
        <w:rPr>
          <w:lang w:val="en-US"/>
        </w:rPr>
        <w:t>biotechnically</w:t>
      </w:r>
      <w:proofErr w:type="spellEnd"/>
      <w:r w:rsidRPr="003C0D77">
        <w:rPr>
          <w:lang w:val="en-US"/>
        </w:rPr>
        <w:t xml:space="preserve"> produced antibody</w:t>
      </w:r>
    </w:p>
    <w:p w14:paraId="361DC85C"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Cortisone (e.g., prednisolone) lowers blood sugar and blood pressure at high doses</w:t>
      </w:r>
    </w:p>
    <w:p w14:paraId="2F9C3216"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Physiotherapy is not used in therapy</w:t>
      </w:r>
    </w:p>
    <w:p w14:paraId="163A4678"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Mycophenolate mofetil can be used in case of lung involvement</w:t>
      </w:r>
    </w:p>
    <w:p w14:paraId="54AE2037" w14:textId="77777777" w:rsidR="006948CF" w:rsidRPr="003C0D77" w:rsidRDefault="006948CF" w:rsidP="006948CF">
      <w:pPr>
        <w:rPr>
          <w:lang w:val="en-US"/>
        </w:rPr>
      </w:pPr>
    </w:p>
    <w:p w14:paraId="3716C7C8" w14:textId="77777777" w:rsidR="006948CF" w:rsidRPr="003C0D77" w:rsidRDefault="006948CF" w:rsidP="006948CF">
      <w:pPr>
        <w:rPr>
          <w:b/>
          <w:bCs/>
          <w:lang w:val="en-US"/>
        </w:rPr>
      </w:pPr>
      <w:r w:rsidRPr="003C0D77">
        <w:rPr>
          <w:b/>
          <w:bCs/>
          <w:lang w:val="en-US"/>
        </w:rPr>
        <w:t>8. What can be seen in a computed tomography of the thorax ("layer X-ray" of the lung) in scleroderma?</w:t>
      </w:r>
    </w:p>
    <w:p w14:paraId="7FFB0969"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Pulmonary fibrosis (connective tissue in the lung)</w:t>
      </w:r>
    </w:p>
    <w:p w14:paraId="5CA50577"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Rib fractures</w:t>
      </w:r>
    </w:p>
    <w:p w14:paraId="41CF9E0B"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A fluid accumulation in the pleura</w:t>
      </w:r>
    </w:p>
    <w:p w14:paraId="54EED07B"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An air accumulation in the intercostal space</w:t>
      </w:r>
    </w:p>
    <w:p w14:paraId="68C0D945"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A severe enlargement of the heart</w:t>
      </w:r>
    </w:p>
    <w:p w14:paraId="495C1D0F" w14:textId="77777777" w:rsidR="006948CF" w:rsidRPr="003C0D77" w:rsidRDefault="006948CF" w:rsidP="006948CF">
      <w:pPr>
        <w:rPr>
          <w:lang w:val="en-US"/>
        </w:rPr>
      </w:pPr>
    </w:p>
    <w:p w14:paraId="6DD39EFD" w14:textId="77777777" w:rsidR="006948CF" w:rsidRPr="003C0D77" w:rsidRDefault="006948CF" w:rsidP="006948CF">
      <w:pPr>
        <w:rPr>
          <w:b/>
          <w:bCs/>
          <w:lang w:val="en-US"/>
        </w:rPr>
      </w:pPr>
      <w:r w:rsidRPr="003C0D77">
        <w:rPr>
          <w:b/>
          <w:bCs/>
          <w:lang w:val="en-US"/>
        </w:rPr>
        <w:t>9. Which statement about ACE inhibitors is correct?</w:t>
      </w:r>
    </w:p>
    <w:p w14:paraId="6A87483E" w14:textId="77777777" w:rsidR="006948CF" w:rsidRPr="003C0D77" w:rsidRDefault="006948CF" w:rsidP="006948CF">
      <w:pPr>
        <w:rPr>
          <w:lang w:val="en-US"/>
        </w:rPr>
      </w:pPr>
      <w:r w:rsidRPr="003C0D77">
        <w:rPr>
          <w:lang w:val="en-US"/>
        </w:rPr>
        <w:t>ACE inhibitors…</w:t>
      </w:r>
    </w:p>
    <w:p w14:paraId="62EB67EF"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Promote the excretion of water</w:t>
      </w:r>
    </w:p>
    <w:p w14:paraId="7BFF2DDD"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Increase blood pressure when it is severely lowered</w:t>
      </w:r>
    </w:p>
    <w:p w14:paraId="078F62A9"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Protect the kidneys</w:t>
      </w:r>
    </w:p>
    <w:p w14:paraId="22C8AC1D" w14:textId="77777777" w:rsidR="006948CF" w:rsidRPr="003C0D77" w:rsidRDefault="006948CF" w:rsidP="006948CF">
      <w:pPr>
        <w:rPr>
          <w:lang w:val="en-US"/>
        </w:rPr>
      </w:pPr>
      <w:r w:rsidRPr="003C0D77">
        <w:rPr>
          <w:lang w:val="en-US"/>
        </w:rPr>
        <w:lastRenderedPageBreak/>
        <w:t xml:space="preserve">d) </w:t>
      </w:r>
      <w:proofErr w:type="gramStart"/>
      <w:r w:rsidRPr="003C0D77">
        <w:rPr>
          <w:lang w:val="en-US"/>
        </w:rPr>
        <w:t>[  ]</w:t>
      </w:r>
      <w:proofErr w:type="gramEnd"/>
      <w:r w:rsidRPr="003C0D77">
        <w:rPr>
          <w:lang w:val="en-US"/>
        </w:rPr>
        <w:t xml:space="preserve"> Can also be taken during pregnancy</w:t>
      </w:r>
    </w:p>
    <w:p w14:paraId="077F894A"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Are primarily prescribed for the treatment of lung problems</w:t>
      </w:r>
    </w:p>
    <w:p w14:paraId="42C28A90" w14:textId="77777777" w:rsidR="006948CF" w:rsidRPr="003C0D77" w:rsidRDefault="006948CF" w:rsidP="006948CF">
      <w:pPr>
        <w:rPr>
          <w:lang w:val="en-US"/>
        </w:rPr>
      </w:pPr>
    </w:p>
    <w:p w14:paraId="3C4A965F" w14:textId="77777777" w:rsidR="006948CF" w:rsidRPr="003C0D77" w:rsidRDefault="006948CF" w:rsidP="006948CF">
      <w:pPr>
        <w:rPr>
          <w:b/>
          <w:bCs/>
          <w:lang w:val="en-US"/>
        </w:rPr>
      </w:pPr>
      <w:r w:rsidRPr="003C0D77">
        <w:rPr>
          <w:b/>
          <w:bCs/>
          <w:lang w:val="en-US"/>
        </w:rPr>
        <w:t>10. Which statement about the treatment and prevention of accompanying symptoms of scleroderma is correct?</w:t>
      </w:r>
    </w:p>
    <w:p w14:paraId="14778F1C"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Treatment with prednisolone can lead to an increased formation of bone tissue</w:t>
      </w:r>
    </w:p>
    <w:p w14:paraId="49B9DB6B"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Treatment of scleroderma with prednisolone, azathioprine or methotrexate can lead to an increased occurrence of intestinal sluggishness (constipation)</w:t>
      </w:r>
    </w:p>
    <w:p w14:paraId="7A238530"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Vaccinations against viral flu are not recommended</w:t>
      </w:r>
    </w:p>
    <w:p w14:paraId="3FB9832A"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Manual lymphatic drainage is helpful for many patients with scleroderma</w:t>
      </w:r>
    </w:p>
    <w:p w14:paraId="4AE9BE7F"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Affected persons should generally avoid sports</w:t>
      </w:r>
    </w:p>
    <w:p w14:paraId="043DD89F" w14:textId="77777777" w:rsidR="006948CF" w:rsidRPr="003C0D77" w:rsidRDefault="006948CF" w:rsidP="006948CF">
      <w:pPr>
        <w:rPr>
          <w:lang w:val="en-US"/>
        </w:rPr>
      </w:pPr>
    </w:p>
    <w:p w14:paraId="53ABEE01" w14:textId="77777777" w:rsidR="006948CF" w:rsidRPr="003C0D77" w:rsidRDefault="006948CF" w:rsidP="006948CF">
      <w:pPr>
        <w:rPr>
          <w:b/>
          <w:bCs/>
          <w:lang w:val="en-US"/>
        </w:rPr>
      </w:pPr>
      <w:r w:rsidRPr="003C0D77">
        <w:rPr>
          <w:b/>
          <w:bCs/>
          <w:lang w:val="en-US"/>
        </w:rPr>
        <w:t>11. What can worsen the disease activity of scleroderma?</w:t>
      </w:r>
    </w:p>
    <w:p w14:paraId="05D67695"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Prolonged UV radiation (sunlight)</w:t>
      </w:r>
    </w:p>
    <w:p w14:paraId="0F8FD9EB"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Smoking</w:t>
      </w:r>
    </w:p>
    <w:p w14:paraId="1CA7D128"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Sauna visits</w:t>
      </w:r>
    </w:p>
    <w:p w14:paraId="6D0FBBA1"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Contraceptives (pill)</w:t>
      </w:r>
    </w:p>
    <w:p w14:paraId="0F9DF000"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Low-fiber diet</w:t>
      </w:r>
    </w:p>
    <w:p w14:paraId="390CE1AE" w14:textId="77777777" w:rsidR="006948CF" w:rsidRPr="003C0D77" w:rsidRDefault="006948CF" w:rsidP="006948CF">
      <w:pPr>
        <w:rPr>
          <w:lang w:val="en-US"/>
        </w:rPr>
      </w:pPr>
    </w:p>
    <w:p w14:paraId="3E3A9419" w14:textId="77777777" w:rsidR="006948CF" w:rsidRPr="003C0D77" w:rsidRDefault="006948CF" w:rsidP="006948CF">
      <w:pPr>
        <w:rPr>
          <w:b/>
          <w:bCs/>
          <w:lang w:val="en-US"/>
        </w:rPr>
      </w:pPr>
      <w:r w:rsidRPr="003C0D77">
        <w:rPr>
          <w:b/>
          <w:bCs/>
          <w:lang w:val="en-US"/>
        </w:rPr>
        <w:t>12. The increase of which component in the urine is an indication of kidney involvement in scleroderma?</w:t>
      </w:r>
    </w:p>
    <w:p w14:paraId="68504C49"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Oxygen</w:t>
      </w:r>
    </w:p>
    <w:p w14:paraId="6B8B781D"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Proteins</w:t>
      </w:r>
    </w:p>
    <w:p w14:paraId="608BEA71"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Calcium</w:t>
      </w:r>
    </w:p>
    <w:p w14:paraId="72ADDF44"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Glucose (sugar)</w:t>
      </w:r>
    </w:p>
    <w:p w14:paraId="135B3B54"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Bacteria</w:t>
      </w:r>
    </w:p>
    <w:p w14:paraId="2DFFB04D" w14:textId="77777777" w:rsidR="006948CF" w:rsidRPr="003C0D77" w:rsidRDefault="006948CF" w:rsidP="006948CF">
      <w:pPr>
        <w:rPr>
          <w:lang w:val="en-US"/>
        </w:rPr>
      </w:pPr>
    </w:p>
    <w:p w14:paraId="451B48F2" w14:textId="77777777" w:rsidR="006948CF" w:rsidRPr="003C0D77" w:rsidRDefault="006948CF" w:rsidP="006948CF">
      <w:pPr>
        <w:rPr>
          <w:b/>
          <w:bCs/>
          <w:lang w:val="en-US"/>
        </w:rPr>
      </w:pPr>
      <w:r w:rsidRPr="003C0D77">
        <w:rPr>
          <w:b/>
          <w:bCs/>
          <w:lang w:val="en-US"/>
        </w:rPr>
        <w:t>13. Which statement about the causes of scleroderma is correct?</w:t>
      </w:r>
    </w:p>
    <w:p w14:paraId="42CA56FD"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Scleroderma is caused by high blood pressure and occupational stress</w:t>
      </w:r>
    </w:p>
    <w:p w14:paraId="6777F10A"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Excessive use of sunscreens and cosmetics triggers scleroderma</w:t>
      </w:r>
    </w:p>
    <w:p w14:paraId="7F66F142"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In scleroderma, there is an increased deposition of connective tissue and occlusions of small blood vessels</w:t>
      </w:r>
    </w:p>
    <w:p w14:paraId="2B426F02" w14:textId="77777777" w:rsidR="006948CF" w:rsidRPr="003C0D77" w:rsidRDefault="006948CF" w:rsidP="006948CF">
      <w:pPr>
        <w:rPr>
          <w:lang w:val="en-US"/>
        </w:rPr>
      </w:pPr>
      <w:r w:rsidRPr="003C0D77">
        <w:rPr>
          <w:lang w:val="en-US"/>
        </w:rPr>
        <w:lastRenderedPageBreak/>
        <w:t xml:space="preserve">d) </w:t>
      </w:r>
      <w:proofErr w:type="gramStart"/>
      <w:r w:rsidRPr="003C0D77">
        <w:rPr>
          <w:lang w:val="en-US"/>
        </w:rPr>
        <w:t>[  ]</w:t>
      </w:r>
      <w:proofErr w:type="gramEnd"/>
      <w:r w:rsidRPr="003C0D77">
        <w:rPr>
          <w:lang w:val="en-US"/>
        </w:rPr>
        <w:t xml:space="preserve"> Excessive consumption of cereals (due to the protein gluten) significantly promotes the development of the disease</w:t>
      </w:r>
    </w:p>
    <w:p w14:paraId="2EA96749"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Scleroderma is caused by a deficiency of vitamins and minerals</w:t>
      </w:r>
    </w:p>
    <w:p w14:paraId="33EC20E7" w14:textId="77777777" w:rsidR="006948CF" w:rsidRPr="003C0D77" w:rsidRDefault="006948CF" w:rsidP="006948CF">
      <w:pPr>
        <w:rPr>
          <w:lang w:val="en-US"/>
        </w:rPr>
      </w:pPr>
    </w:p>
    <w:p w14:paraId="04B71F67" w14:textId="77777777" w:rsidR="006948CF" w:rsidRPr="003C0D77" w:rsidRDefault="006948CF" w:rsidP="006948CF">
      <w:pPr>
        <w:rPr>
          <w:b/>
          <w:bCs/>
          <w:lang w:val="en-US"/>
        </w:rPr>
      </w:pPr>
      <w:r w:rsidRPr="003C0D77">
        <w:rPr>
          <w:b/>
          <w:bCs/>
          <w:lang w:val="en-US"/>
        </w:rPr>
        <w:t>14. Which medication is specifically used for gastrointestinal symptoms, such as esophagitis?</w:t>
      </w:r>
    </w:p>
    <w:p w14:paraId="003C71F6"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Glucocorticoids, like cortisone</w:t>
      </w:r>
    </w:p>
    <w:p w14:paraId="29EC9F0B"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Calcium antagonists, like nifedipine</w:t>
      </w:r>
    </w:p>
    <w:p w14:paraId="759E3712"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Azathioprine</w:t>
      </w:r>
    </w:p>
    <w:p w14:paraId="51B3A01B"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Endothelin receptor antagonists, like </w:t>
      </w:r>
      <w:proofErr w:type="spellStart"/>
      <w:r w:rsidRPr="003C0D77">
        <w:rPr>
          <w:lang w:val="en-US"/>
        </w:rPr>
        <w:t>bosentan</w:t>
      </w:r>
      <w:proofErr w:type="spellEnd"/>
    </w:p>
    <w:p w14:paraId="7311FB4E"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Proton pump inhibitors, like omeprazole</w:t>
      </w:r>
    </w:p>
    <w:p w14:paraId="13E2D4D4" w14:textId="77777777" w:rsidR="006948CF" w:rsidRPr="003C0D77" w:rsidRDefault="006948CF" w:rsidP="006948CF">
      <w:pPr>
        <w:rPr>
          <w:lang w:val="en-US"/>
        </w:rPr>
      </w:pPr>
    </w:p>
    <w:p w14:paraId="000B754D" w14:textId="77777777" w:rsidR="006948CF" w:rsidRPr="003C0D77" w:rsidRDefault="006948CF" w:rsidP="006948CF">
      <w:pPr>
        <w:rPr>
          <w:b/>
          <w:bCs/>
          <w:lang w:val="en-US"/>
        </w:rPr>
      </w:pPr>
      <w:r w:rsidRPr="003C0D77">
        <w:rPr>
          <w:b/>
          <w:bCs/>
          <w:lang w:val="en-US"/>
        </w:rPr>
        <w:t>15. What is a sign of pulmonary hypertension?</w:t>
      </w:r>
    </w:p>
    <w:p w14:paraId="529FCBDC"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Eyelid edema</w:t>
      </w:r>
    </w:p>
    <w:p w14:paraId="575C9C4D"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Shortness of breath</w:t>
      </w:r>
    </w:p>
    <w:p w14:paraId="16E5143C"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Chest pain</w:t>
      </w:r>
    </w:p>
    <w:p w14:paraId="6D46089A"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Mucous sputum</w:t>
      </w:r>
    </w:p>
    <w:p w14:paraId="32C4EEBD"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Pallor</w:t>
      </w:r>
    </w:p>
    <w:p w14:paraId="480786A0" w14:textId="77777777" w:rsidR="006948CF" w:rsidRPr="003C0D77" w:rsidRDefault="006948CF" w:rsidP="006948CF">
      <w:pPr>
        <w:rPr>
          <w:lang w:val="en-US"/>
        </w:rPr>
      </w:pPr>
    </w:p>
    <w:p w14:paraId="63C48A47" w14:textId="77777777" w:rsidR="006948CF" w:rsidRPr="003C0D77" w:rsidRDefault="006948CF" w:rsidP="006948CF">
      <w:pPr>
        <w:rPr>
          <w:b/>
          <w:bCs/>
          <w:lang w:val="en-US"/>
        </w:rPr>
      </w:pPr>
      <w:r w:rsidRPr="003C0D77">
        <w:rPr>
          <w:b/>
          <w:bCs/>
          <w:lang w:val="en-US"/>
        </w:rPr>
        <w:t>16. Where does calcinosis cutis (skin calcification) most commonly occur?</w:t>
      </w:r>
    </w:p>
    <w:p w14:paraId="05F9C40D"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In the chest area</w:t>
      </w:r>
    </w:p>
    <w:p w14:paraId="59E2DCAB"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In the abdominal area</w:t>
      </w:r>
    </w:p>
    <w:p w14:paraId="6F3883EE"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In the genital area.</w:t>
      </w:r>
    </w:p>
    <w:p w14:paraId="662A2C4F"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On the arms and hands</w:t>
      </w:r>
    </w:p>
    <w:p w14:paraId="7AF2AD6F"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In the oral cavity</w:t>
      </w:r>
    </w:p>
    <w:p w14:paraId="4AF47A41" w14:textId="77777777" w:rsidR="006948CF" w:rsidRPr="003C0D77" w:rsidRDefault="006948CF" w:rsidP="006948CF">
      <w:pPr>
        <w:rPr>
          <w:lang w:val="en-US"/>
        </w:rPr>
      </w:pPr>
    </w:p>
    <w:p w14:paraId="2002DE11" w14:textId="77777777" w:rsidR="006948CF" w:rsidRPr="003C0D77" w:rsidRDefault="006948CF" w:rsidP="006948CF">
      <w:pPr>
        <w:rPr>
          <w:b/>
          <w:bCs/>
          <w:lang w:val="en-US"/>
        </w:rPr>
      </w:pPr>
      <w:r w:rsidRPr="003C0D77">
        <w:rPr>
          <w:b/>
          <w:bCs/>
          <w:lang w:val="en-US"/>
        </w:rPr>
        <w:t>17. Which examination should be regularly repeated in patients with scleroderma?</w:t>
      </w:r>
    </w:p>
    <w:p w14:paraId="290DEC79"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Heart ultrasound</w:t>
      </w:r>
    </w:p>
    <w:p w14:paraId="16359D93"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Kidney ultrasound</w:t>
      </w:r>
    </w:p>
    <w:p w14:paraId="21EACC0C"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Colonoscopy</w:t>
      </w:r>
    </w:p>
    <w:p w14:paraId="47A2B250"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Stool examination</w:t>
      </w:r>
    </w:p>
    <w:p w14:paraId="479F8B9E"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Skin biopsy</w:t>
      </w:r>
    </w:p>
    <w:p w14:paraId="4EBBFD18" w14:textId="77777777" w:rsidR="006948CF" w:rsidRPr="003C0D77" w:rsidRDefault="006948CF" w:rsidP="006948CF">
      <w:pPr>
        <w:rPr>
          <w:lang w:val="en-US"/>
        </w:rPr>
      </w:pPr>
    </w:p>
    <w:p w14:paraId="1CE9739D" w14:textId="77777777" w:rsidR="006948CF" w:rsidRPr="003C0D77" w:rsidRDefault="006948CF" w:rsidP="006948CF">
      <w:pPr>
        <w:rPr>
          <w:b/>
          <w:bCs/>
          <w:lang w:val="en-US"/>
        </w:rPr>
      </w:pPr>
      <w:r w:rsidRPr="003C0D77">
        <w:rPr>
          <w:b/>
          <w:bCs/>
          <w:lang w:val="en-US"/>
        </w:rPr>
        <w:lastRenderedPageBreak/>
        <w:t>18. Which organs are crucial for the course of scleroderma?</w:t>
      </w:r>
    </w:p>
    <w:p w14:paraId="4305051C"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Skin and joints</w:t>
      </w:r>
    </w:p>
    <w:p w14:paraId="32A1CA0E"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Spleen and liver</w:t>
      </w:r>
    </w:p>
    <w:p w14:paraId="03D14E7C"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Brain and nervous system</w:t>
      </w:r>
    </w:p>
    <w:p w14:paraId="0FBCA4E5"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Lungs and kidneys</w:t>
      </w:r>
    </w:p>
    <w:p w14:paraId="530EA15C"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Muscles and bones</w:t>
      </w:r>
    </w:p>
    <w:p w14:paraId="73511ACA" w14:textId="77777777" w:rsidR="006948CF" w:rsidRPr="003C0D77" w:rsidRDefault="006948CF" w:rsidP="006948CF">
      <w:pPr>
        <w:rPr>
          <w:lang w:val="en-US"/>
        </w:rPr>
      </w:pPr>
    </w:p>
    <w:p w14:paraId="097DA575" w14:textId="77777777" w:rsidR="006948CF" w:rsidRPr="003C0D77" w:rsidRDefault="006948CF" w:rsidP="006948CF">
      <w:pPr>
        <w:rPr>
          <w:b/>
          <w:bCs/>
          <w:lang w:val="en-US"/>
        </w:rPr>
      </w:pPr>
      <w:r w:rsidRPr="003C0D77">
        <w:rPr>
          <w:b/>
          <w:bCs/>
          <w:lang w:val="en-US"/>
        </w:rPr>
        <w:t>19. Which antibodies are typical for limited cutaneous scleroderma?</w:t>
      </w:r>
    </w:p>
    <w:p w14:paraId="34412689"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anti-ds-DNA antibodies</w:t>
      </w:r>
    </w:p>
    <w:p w14:paraId="427035FA"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anti-Scl-70 antibodies</w:t>
      </w:r>
    </w:p>
    <w:p w14:paraId="65D39A59"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anti-centromere antibodies</w:t>
      </w:r>
    </w:p>
    <w:p w14:paraId="01D54312"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anti-CCP antibodies</w:t>
      </w:r>
    </w:p>
    <w:p w14:paraId="6D7AAAE1"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anti-gliadin antibodies</w:t>
      </w:r>
    </w:p>
    <w:p w14:paraId="15FA736D" w14:textId="77777777" w:rsidR="006948CF" w:rsidRPr="003C0D77" w:rsidRDefault="006948CF" w:rsidP="006948CF">
      <w:pPr>
        <w:rPr>
          <w:lang w:val="en-US"/>
        </w:rPr>
      </w:pPr>
    </w:p>
    <w:p w14:paraId="442AE68D" w14:textId="77777777" w:rsidR="006948CF" w:rsidRPr="003C0D77" w:rsidRDefault="006948CF" w:rsidP="006948CF">
      <w:pPr>
        <w:rPr>
          <w:b/>
          <w:bCs/>
          <w:lang w:val="en-US"/>
        </w:rPr>
      </w:pPr>
      <w:r w:rsidRPr="003C0D77">
        <w:rPr>
          <w:b/>
          <w:bCs/>
          <w:lang w:val="en-US"/>
        </w:rPr>
        <w:t>20. What special side effect can occur during treatment with cyclophosphamide (</w:t>
      </w:r>
      <w:proofErr w:type="spellStart"/>
      <w:r w:rsidRPr="003C0D77">
        <w:rPr>
          <w:b/>
          <w:bCs/>
          <w:lang w:val="en-US"/>
        </w:rPr>
        <w:t>Endoxan</w:t>
      </w:r>
      <w:proofErr w:type="spellEnd"/>
      <w:r w:rsidRPr="003C0D77">
        <w:rPr>
          <w:b/>
          <w:bCs/>
          <w:lang w:val="en-US"/>
        </w:rPr>
        <w:t>®)?</w:t>
      </w:r>
    </w:p>
    <w:p w14:paraId="3CDB93C7" w14:textId="77777777" w:rsidR="006948CF" w:rsidRPr="003C0D77" w:rsidRDefault="006948CF" w:rsidP="006948CF">
      <w:pPr>
        <w:rPr>
          <w:lang w:val="en-US"/>
        </w:rPr>
      </w:pPr>
      <w:r w:rsidRPr="003C0D77">
        <w:rPr>
          <w:lang w:val="en-US"/>
        </w:rPr>
        <w:t xml:space="preserve">a) </w:t>
      </w:r>
      <w:proofErr w:type="gramStart"/>
      <w:r w:rsidRPr="003C0D77">
        <w:rPr>
          <w:lang w:val="en-US"/>
        </w:rPr>
        <w:t>[  ]</w:t>
      </w:r>
      <w:proofErr w:type="gramEnd"/>
      <w:r w:rsidRPr="003C0D77">
        <w:rPr>
          <w:lang w:val="en-US"/>
        </w:rPr>
        <w:t xml:space="preserve"> Increase in sperm count</w:t>
      </w:r>
    </w:p>
    <w:p w14:paraId="4EC109FD" w14:textId="77777777" w:rsidR="006948CF" w:rsidRPr="003C0D77" w:rsidRDefault="006948CF" w:rsidP="006948CF">
      <w:pPr>
        <w:rPr>
          <w:lang w:val="en-US"/>
        </w:rPr>
      </w:pPr>
      <w:r w:rsidRPr="003C0D77">
        <w:rPr>
          <w:lang w:val="en-US"/>
        </w:rPr>
        <w:t xml:space="preserve">b) </w:t>
      </w:r>
      <w:proofErr w:type="gramStart"/>
      <w:r w:rsidRPr="003C0D77">
        <w:rPr>
          <w:lang w:val="en-US"/>
        </w:rPr>
        <w:t>[  ]</w:t>
      </w:r>
      <w:proofErr w:type="gramEnd"/>
      <w:r w:rsidRPr="003C0D77">
        <w:rPr>
          <w:lang w:val="en-US"/>
        </w:rPr>
        <w:t xml:space="preserve"> Hearing disorders</w:t>
      </w:r>
    </w:p>
    <w:p w14:paraId="5EA920CD" w14:textId="77777777" w:rsidR="006948CF" w:rsidRPr="003C0D77" w:rsidRDefault="006948CF" w:rsidP="006948CF">
      <w:pPr>
        <w:rPr>
          <w:lang w:val="en-US"/>
        </w:rPr>
      </w:pPr>
      <w:r w:rsidRPr="003C0D77">
        <w:rPr>
          <w:lang w:val="en-US"/>
        </w:rPr>
        <w:t xml:space="preserve">c) </w:t>
      </w:r>
      <w:proofErr w:type="gramStart"/>
      <w:r w:rsidRPr="003C0D77">
        <w:rPr>
          <w:lang w:val="en-US"/>
        </w:rPr>
        <w:t>[  ]</w:t>
      </w:r>
      <w:proofErr w:type="gramEnd"/>
      <w:r w:rsidRPr="003C0D77">
        <w:rPr>
          <w:lang w:val="en-US"/>
        </w:rPr>
        <w:t xml:space="preserve"> Swallowing disorders</w:t>
      </w:r>
    </w:p>
    <w:p w14:paraId="195C35E9" w14:textId="77777777" w:rsidR="006948CF" w:rsidRPr="003C0D77" w:rsidRDefault="006948CF" w:rsidP="006948CF">
      <w:pPr>
        <w:rPr>
          <w:lang w:val="en-US"/>
        </w:rPr>
      </w:pPr>
      <w:r w:rsidRPr="003C0D77">
        <w:rPr>
          <w:lang w:val="en-US"/>
        </w:rPr>
        <w:t xml:space="preserve">d) </w:t>
      </w:r>
      <w:proofErr w:type="gramStart"/>
      <w:r w:rsidRPr="003C0D77">
        <w:rPr>
          <w:lang w:val="en-US"/>
        </w:rPr>
        <w:t>[  ]</w:t>
      </w:r>
      <w:proofErr w:type="gramEnd"/>
      <w:r w:rsidRPr="003C0D77">
        <w:rPr>
          <w:lang w:val="en-US"/>
        </w:rPr>
        <w:t xml:space="preserve"> Taste disorders</w:t>
      </w:r>
    </w:p>
    <w:p w14:paraId="018CF288" w14:textId="77777777" w:rsidR="006948CF" w:rsidRPr="003C0D77" w:rsidRDefault="006948CF" w:rsidP="006948CF">
      <w:pPr>
        <w:rPr>
          <w:lang w:val="en-US"/>
        </w:rPr>
      </w:pPr>
      <w:r w:rsidRPr="003C0D77">
        <w:rPr>
          <w:lang w:val="en-US"/>
        </w:rPr>
        <w:t xml:space="preserve">e) </w:t>
      </w:r>
      <w:proofErr w:type="gramStart"/>
      <w:r w:rsidRPr="003C0D77">
        <w:rPr>
          <w:lang w:val="en-US"/>
        </w:rPr>
        <w:t>[  ]</w:t>
      </w:r>
      <w:proofErr w:type="gramEnd"/>
      <w:r w:rsidRPr="003C0D77">
        <w:rPr>
          <w:lang w:val="en-US"/>
        </w:rPr>
        <w:t xml:space="preserve"> Bloody cystitis</w:t>
      </w:r>
    </w:p>
    <w:p w14:paraId="39CC12F9" w14:textId="77777777" w:rsidR="006948CF" w:rsidRPr="003C0D77" w:rsidRDefault="006948CF">
      <w:pPr>
        <w:rPr>
          <w:lang w:val="en-US"/>
        </w:rPr>
      </w:pPr>
    </w:p>
    <w:p w14:paraId="665F614C" w14:textId="74249352" w:rsidR="006948CF" w:rsidRPr="003C0D77" w:rsidRDefault="006948CF">
      <w:pPr>
        <w:rPr>
          <w:lang w:val="en-US"/>
        </w:rPr>
      </w:pPr>
      <w:r w:rsidRPr="003C0D77">
        <w:rPr>
          <w:lang w:val="en-US"/>
        </w:rPr>
        <w:br w:type="page"/>
      </w:r>
    </w:p>
    <w:p w14:paraId="16C40C89" w14:textId="77777777" w:rsidR="0095021C" w:rsidRPr="003C0D77" w:rsidRDefault="0095021C" w:rsidP="0095021C">
      <w:pPr>
        <w:rPr>
          <w:rFonts w:cstheme="minorHAnsi"/>
          <w:b/>
          <w:bCs/>
          <w:lang w:val="en-US"/>
        </w:rPr>
      </w:pPr>
      <w:r w:rsidRPr="003C0D77">
        <w:rPr>
          <w:rFonts w:cstheme="minorHAnsi"/>
          <w:b/>
          <w:bCs/>
          <w:lang w:val="en-US"/>
        </w:rPr>
        <w:lastRenderedPageBreak/>
        <w:t xml:space="preserve">Quality of </w:t>
      </w:r>
      <w:proofErr w:type="gramStart"/>
      <w:r w:rsidRPr="003C0D77">
        <w:rPr>
          <w:rFonts w:cstheme="minorHAnsi"/>
          <w:b/>
          <w:bCs/>
          <w:lang w:val="en-US"/>
        </w:rPr>
        <w:t>multiple choice</w:t>
      </w:r>
      <w:proofErr w:type="gramEnd"/>
      <w:r w:rsidRPr="003C0D77">
        <w:rPr>
          <w:rFonts w:cstheme="minorHAnsi"/>
          <w:b/>
          <w:bCs/>
          <w:lang w:val="en-US"/>
        </w:rPr>
        <w:t xml:space="preserve"> questions</w:t>
      </w:r>
    </w:p>
    <w:p w14:paraId="7A218FAD" w14:textId="77777777" w:rsidR="0095021C" w:rsidRPr="003C0D77" w:rsidRDefault="0095021C" w:rsidP="0095021C">
      <w:pPr>
        <w:rPr>
          <w:rFonts w:cstheme="minorHAnsi"/>
        </w:rPr>
      </w:pPr>
      <w:r w:rsidRPr="003C0D77">
        <w:rPr>
          <w:rFonts w:cstheme="minorHAnsi"/>
          <w:lang w:val="en-US"/>
        </w:rPr>
        <w:t xml:space="preserve">The item difficulty is defined as the proportion of correct answers. </w:t>
      </w:r>
      <w:r w:rsidRPr="003C0D77">
        <w:rPr>
          <w:rFonts w:cstheme="minorHAnsi"/>
        </w:rPr>
        <w:t xml:space="preserve">The </w:t>
      </w:r>
      <w:proofErr w:type="spellStart"/>
      <w:r w:rsidRPr="003C0D77">
        <w:rPr>
          <w:rFonts w:cstheme="minorHAnsi"/>
        </w:rPr>
        <w:t>difficulty</w:t>
      </w:r>
      <w:proofErr w:type="spellEnd"/>
      <w:r w:rsidRPr="003C0D77">
        <w:rPr>
          <w:rFonts w:cstheme="minorHAnsi"/>
        </w:rPr>
        <w:t xml:space="preserve"> </w:t>
      </w:r>
      <w:proofErr w:type="spellStart"/>
      <w:r w:rsidRPr="003C0D77">
        <w:rPr>
          <w:rFonts w:cstheme="minorHAnsi"/>
        </w:rPr>
        <w:t>index</w:t>
      </w:r>
      <w:proofErr w:type="spellEnd"/>
      <w:r w:rsidRPr="003C0D77">
        <w:rPr>
          <w:rFonts w:cstheme="minorHAnsi"/>
        </w:rPr>
        <w:t xml:space="preserve"> (DI1) </w:t>
      </w:r>
      <w:proofErr w:type="spellStart"/>
      <w:r w:rsidRPr="003C0D77">
        <w:rPr>
          <w:rFonts w:cstheme="minorHAnsi"/>
        </w:rPr>
        <w:t>is</w:t>
      </w:r>
      <w:proofErr w:type="spellEnd"/>
      <w:r w:rsidRPr="003C0D77">
        <w:rPr>
          <w:rFonts w:cstheme="minorHAnsi"/>
        </w:rPr>
        <w:t xml:space="preserve"> </w:t>
      </w:r>
      <w:proofErr w:type="spellStart"/>
      <w:r w:rsidRPr="003C0D77">
        <w:rPr>
          <w:rFonts w:cstheme="minorHAnsi"/>
        </w:rPr>
        <w:t>calculated</w:t>
      </w:r>
      <w:proofErr w:type="spellEnd"/>
      <w:r w:rsidRPr="003C0D77">
        <w:rPr>
          <w:rFonts w:cstheme="minorHAnsi"/>
        </w:rPr>
        <w:t xml:space="preserve"> </w:t>
      </w:r>
      <w:proofErr w:type="spellStart"/>
      <w:r w:rsidRPr="003C0D77">
        <w:rPr>
          <w:rFonts w:cstheme="minorHAnsi"/>
        </w:rPr>
        <w:t>by</w:t>
      </w:r>
      <w:proofErr w:type="spellEnd"/>
    </w:p>
    <w:p w14:paraId="7491CA9E" w14:textId="77777777" w:rsidR="0095021C" w:rsidRPr="003C0D77" w:rsidRDefault="0095021C" w:rsidP="0095021C">
      <w:pPr>
        <w:rPr>
          <w:rFonts w:cstheme="minorHAnsi"/>
        </w:rPr>
      </w:pPr>
      <m:oMathPara>
        <m:oMath>
          <m:r>
            <w:rPr>
              <w:rFonts w:ascii="Cambria Math" w:hAnsi="Cambria Math" w:cstheme="minorHAnsi"/>
            </w:rPr>
            <m:t xml:space="preserve">DI1=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num>
            <m:den>
              <m:r>
                <w:rPr>
                  <w:rFonts w:ascii="Cambria Math" w:hAnsi="Cambria Math" w:cstheme="minorHAnsi"/>
                </w:rPr>
                <m:t>N</m:t>
              </m:r>
            </m:den>
          </m:f>
        </m:oMath>
      </m:oMathPara>
    </w:p>
    <w:p w14:paraId="18170976" w14:textId="302B4302" w:rsidR="0095021C" w:rsidRPr="003C0D77" w:rsidRDefault="0095021C" w:rsidP="0095021C">
      <w:pPr>
        <w:rPr>
          <w:rFonts w:cstheme="minorHAnsi"/>
          <w:lang w:val="en-US"/>
        </w:rPr>
      </w:pPr>
      <w:r w:rsidRPr="003C0D77">
        <w:rPr>
          <w:rFonts w:cstheme="minorHAnsi"/>
          <w:lang w:val="en-US"/>
        </w:rPr>
        <w:t>with N</w:t>
      </w:r>
      <w:r w:rsidRPr="003C0D77">
        <w:rPr>
          <w:rFonts w:cstheme="minorHAnsi"/>
          <w:vertAlign w:val="subscript"/>
          <w:lang w:val="en-US"/>
        </w:rPr>
        <w:t>1</w:t>
      </w:r>
      <w:r w:rsidRPr="003C0D77">
        <w:rPr>
          <w:rFonts w:cstheme="minorHAnsi"/>
          <w:lang w:val="en-US"/>
        </w:rPr>
        <w:t xml:space="preserve"> being the number of correct answers and N being the total number of participants taking the test. The value varies between 0=nobody answered the question correctly and 1=all answered the question correctly. The level of difficulty depends primarily on the question and the test group. Not all participants will be able to answer difficult questions correctly. Values between 0.3 and 0.9 are aimed for. For our analysis, we used the classification of difficulty level for different ranges of the difficulty index (DI1 &lt; 0.3 too hard, DI1 0.3 &lt; DI1 &lt; 0.8 moderate, DI1 ≥ 0.8 too easy)</w:t>
      </w:r>
      <w:r w:rsidR="00D3341E" w:rsidRPr="003C0D77">
        <w:rPr>
          <w:rFonts w:cstheme="minorHAnsi"/>
          <w:lang w:val="en-US"/>
        </w:rPr>
        <w:t xml:space="preserve"> [22]</w:t>
      </w:r>
      <w:r w:rsidRPr="003C0D77">
        <w:rPr>
          <w:rFonts w:cstheme="minorHAnsi"/>
          <w:lang w:val="en-US"/>
        </w:rPr>
        <w:t xml:space="preserve">. </w:t>
      </w:r>
    </w:p>
    <w:p w14:paraId="46D2A34C" w14:textId="77777777" w:rsidR="0095021C" w:rsidRPr="003C0D77" w:rsidRDefault="0095021C" w:rsidP="0095021C">
      <w:pPr>
        <w:rPr>
          <w:rFonts w:cstheme="minorHAnsi"/>
          <w:lang w:val="en-US"/>
        </w:rPr>
      </w:pPr>
      <w:r w:rsidRPr="003C0D77">
        <w:rPr>
          <w:rFonts w:cstheme="minorHAnsi"/>
          <w:lang w:val="en-US"/>
        </w:rPr>
        <w:t>The item discrimination index (DI2) analyses how powerful a question is in distinguishing high-achieving participants from low-achieving participants. It is defined as the difference in percentages of correct answers to an item between the top quartile and the bottom quartile participants,</w:t>
      </w:r>
    </w:p>
    <w:p w14:paraId="19CF73A0" w14:textId="77777777" w:rsidR="0095021C" w:rsidRPr="003C0D77" w:rsidRDefault="0095021C" w:rsidP="0095021C">
      <w:pPr>
        <w:rPr>
          <w:rFonts w:cstheme="minorHAnsi"/>
        </w:rPr>
      </w:pPr>
      <m:oMathPara>
        <m:oMath>
          <m:r>
            <w:rPr>
              <w:rFonts w:ascii="Cambria Math" w:hAnsi="Cambria Math" w:cstheme="minorHAnsi"/>
            </w:rPr>
            <m:t>DI2=</m:t>
          </m:r>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H</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L</m:t>
                  </m:r>
                </m:sub>
              </m:sSub>
              <m:r>
                <w:rPr>
                  <w:rFonts w:ascii="Cambria Math" w:hAnsi="Cambria Math" w:cstheme="minorHAnsi"/>
                </w:rPr>
                <m:t>)</m:t>
              </m:r>
            </m:num>
            <m:den>
              <m:f>
                <m:fPr>
                  <m:ctrlPr>
                    <w:rPr>
                      <w:rFonts w:ascii="Cambria Math" w:hAnsi="Cambria Math" w:cstheme="minorHAnsi"/>
                      <w:i/>
                    </w:rPr>
                  </m:ctrlPr>
                </m:fPr>
                <m:num>
                  <m:r>
                    <w:rPr>
                      <w:rFonts w:ascii="Cambria Math" w:hAnsi="Cambria Math" w:cstheme="minorHAnsi"/>
                    </w:rPr>
                    <m:t>N</m:t>
                  </m:r>
                </m:num>
                <m:den>
                  <m:r>
                    <w:rPr>
                      <w:rFonts w:ascii="Cambria Math" w:hAnsi="Cambria Math" w:cstheme="minorHAnsi"/>
                    </w:rPr>
                    <m:t>4</m:t>
                  </m:r>
                </m:den>
              </m:f>
            </m:den>
          </m:f>
        </m:oMath>
      </m:oMathPara>
    </w:p>
    <w:p w14:paraId="40CC8DA9" w14:textId="20C94694" w:rsidR="00612B45" w:rsidRPr="00686D0D" w:rsidRDefault="0095021C">
      <w:pPr>
        <w:rPr>
          <w:lang w:val="en-US"/>
        </w:rPr>
      </w:pPr>
      <w:r w:rsidRPr="003C0D77">
        <w:rPr>
          <w:rFonts w:cstheme="minorHAnsi"/>
          <w:lang w:val="en-US"/>
        </w:rPr>
        <w:t>with N</w:t>
      </w:r>
      <w:r w:rsidRPr="003C0D77">
        <w:rPr>
          <w:rFonts w:cstheme="minorHAnsi"/>
          <w:vertAlign w:val="subscript"/>
          <w:lang w:val="en-US"/>
        </w:rPr>
        <w:t>H</w:t>
      </w:r>
      <w:r w:rsidRPr="003C0D77">
        <w:rPr>
          <w:rFonts w:cstheme="minorHAnsi"/>
          <w:lang w:val="en-US"/>
        </w:rPr>
        <w:t xml:space="preserve"> and </w:t>
      </w:r>
      <w:proofErr w:type="gramStart"/>
      <w:r w:rsidRPr="003C0D77">
        <w:rPr>
          <w:rFonts w:cstheme="minorHAnsi"/>
          <w:lang w:val="en-US"/>
        </w:rPr>
        <w:t>N</w:t>
      </w:r>
      <w:r w:rsidRPr="003C0D77">
        <w:rPr>
          <w:rFonts w:cstheme="minorHAnsi"/>
          <w:vertAlign w:val="subscript"/>
          <w:lang w:val="en-US"/>
        </w:rPr>
        <w:t xml:space="preserve">L </w:t>
      </w:r>
      <w:r w:rsidRPr="003C0D77">
        <w:rPr>
          <w:rFonts w:cstheme="minorHAnsi"/>
          <w:lang w:val="en-US"/>
        </w:rPr>
        <w:t xml:space="preserve"> being</w:t>
      </w:r>
      <w:proofErr w:type="gramEnd"/>
      <w:r w:rsidRPr="003C0D77">
        <w:rPr>
          <w:rFonts w:cstheme="minorHAnsi"/>
          <w:lang w:val="en-US"/>
        </w:rPr>
        <w:t xml:space="preserve"> the numbers of correct answers in the top and bottom quartile and N being the total number of participants. The value ranges from -1 to 1. An exam question with a discrimination index of 0 is solved equally successfully by well-informed and less well-informed candidates. Questions with a positive discrimination index are answered better by well-informed candidates than by less well-informed ones. The discrimination index of a question should be positive and preferably 0.3 or more. For our interpretation, we used the classification of discrimination level for different ranges of the discrimination index as proposed elsewhere (DI2 &gt; 0.4 good, 0.2 &lt; DI2 &lt; 0.4 moderate, 0 &lt; DI2 &lt; 0.2 low, DI2 &lt; 0 negative) </w:t>
      </w:r>
      <w:r w:rsidR="00686D0D" w:rsidRPr="003C0D77">
        <w:rPr>
          <w:rFonts w:cstheme="minorHAnsi"/>
          <w:lang w:val="en-US"/>
        </w:rPr>
        <w:t>[23]</w:t>
      </w:r>
      <w:r w:rsidRPr="003C0D77">
        <w:rPr>
          <w:rFonts w:cstheme="minorHAnsi"/>
          <w:lang w:val="en-US"/>
        </w:rPr>
        <w:t>.</w:t>
      </w:r>
    </w:p>
    <w:sectPr w:rsidR="00612B45" w:rsidRPr="00686D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67E"/>
    <w:rsid w:val="00005939"/>
    <w:rsid w:val="001375AE"/>
    <w:rsid w:val="002320AE"/>
    <w:rsid w:val="002A0079"/>
    <w:rsid w:val="002A7F50"/>
    <w:rsid w:val="00302801"/>
    <w:rsid w:val="003B1531"/>
    <w:rsid w:val="003C0D77"/>
    <w:rsid w:val="003D27BD"/>
    <w:rsid w:val="00491220"/>
    <w:rsid w:val="004E4EED"/>
    <w:rsid w:val="004F73FA"/>
    <w:rsid w:val="00512448"/>
    <w:rsid w:val="00541682"/>
    <w:rsid w:val="005D536D"/>
    <w:rsid w:val="00612B45"/>
    <w:rsid w:val="006300F0"/>
    <w:rsid w:val="0064436C"/>
    <w:rsid w:val="00645D9F"/>
    <w:rsid w:val="00677950"/>
    <w:rsid w:val="00686D0D"/>
    <w:rsid w:val="006948CF"/>
    <w:rsid w:val="006C4CC1"/>
    <w:rsid w:val="007025DF"/>
    <w:rsid w:val="00702FE9"/>
    <w:rsid w:val="0072331F"/>
    <w:rsid w:val="00773C99"/>
    <w:rsid w:val="007C17A7"/>
    <w:rsid w:val="007E10C5"/>
    <w:rsid w:val="00807E30"/>
    <w:rsid w:val="00860AD9"/>
    <w:rsid w:val="00863BE7"/>
    <w:rsid w:val="008C2B13"/>
    <w:rsid w:val="0095021C"/>
    <w:rsid w:val="00970925"/>
    <w:rsid w:val="009B6B44"/>
    <w:rsid w:val="00A22578"/>
    <w:rsid w:val="00A3179F"/>
    <w:rsid w:val="00B900F2"/>
    <w:rsid w:val="00BC426C"/>
    <w:rsid w:val="00CC13B8"/>
    <w:rsid w:val="00D0170A"/>
    <w:rsid w:val="00D3341E"/>
    <w:rsid w:val="00DB5160"/>
    <w:rsid w:val="00DC58D1"/>
    <w:rsid w:val="00F1394B"/>
    <w:rsid w:val="00F44455"/>
    <w:rsid w:val="00F54288"/>
    <w:rsid w:val="00F91E53"/>
    <w:rsid w:val="00FA167E"/>
    <w:rsid w:val="00FC52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72D08"/>
  <w15:chartTrackingRefBased/>
  <w15:docId w15:val="{8B4F9E6B-5474-4FE5-BE06-DA300CC54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709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CC13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CC13B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CC13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C13B8"/>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CC13B8"/>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C13B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C13B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C13B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FA16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link w:val="BeschriftungZchn"/>
    <w:uiPriority w:val="35"/>
    <w:unhideWhenUsed/>
    <w:qFormat/>
    <w:rsid w:val="00FA167E"/>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970925"/>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6C4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uiPriority w:val="99"/>
    <w:rsid w:val="00CC13B8"/>
    <w:pPr>
      <w:tabs>
        <w:tab w:val="left" w:pos="340"/>
      </w:tabs>
      <w:spacing w:after="0"/>
      <w:ind w:left="340" w:hanging="340"/>
    </w:pPr>
    <w:rPr>
      <w:color w:val="44546A" w:themeColor="text2"/>
      <w:sz w:val="18"/>
      <w:szCs w:val="18"/>
    </w:rPr>
  </w:style>
  <w:style w:type="character" w:customStyle="1" w:styleId="BeschriftungZchn">
    <w:name w:val="Beschriftung Zchn"/>
    <w:basedOn w:val="Absatz-Standardschriftart"/>
    <w:link w:val="Beschriftung"/>
    <w:uiPriority w:val="35"/>
    <w:rsid w:val="00CC13B8"/>
    <w:rPr>
      <w:i/>
      <w:iCs/>
      <w:color w:val="44546A" w:themeColor="text2"/>
      <w:sz w:val="18"/>
      <w:szCs w:val="18"/>
    </w:rPr>
  </w:style>
  <w:style w:type="character" w:customStyle="1" w:styleId="CitaviBibliographyEntryZchn">
    <w:name w:val="Citavi Bibliography Entry Zchn"/>
    <w:basedOn w:val="BeschriftungZchn"/>
    <w:link w:val="CitaviBibliographyEntry"/>
    <w:uiPriority w:val="99"/>
    <w:rsid w:val="00CC13B8"/>
    <w:rPr>
      <w:i w:val="0"/>
      <w:iCs w:val="0"/>
      <w:color w:val="44546A" w:themeColor="text2"/>
      <w:sz w:val="18"/>
      <w:szCs w:val="18"/>
    </w:rPr>
  </w:style>
  <w:style w:type="paragraph" w:customStyle="1" w:styleId="CitaviBibliographyHeading">
    <w:name w:val="Citavi Bibliography Heading"/>
    <w:basedOn w:val="berschrift1"/>
    <w:link w:val="CitaviBibliographyHeadingZchn"/>
    <w:uiPriority w:val="99"/>
    <w:rsid w:val="00CC13B8"/>
  </w:style>
  <w:style w:type="character" w:customStyle="1" w:styleId="CitaviBibliographyHeadingZchn">
    <w:name w:val="Citavi Bibliography Heading Zchn"/>
    <w:basedOn w:val="BeschriftungZchn"/>
    <w:link w:val="CitaviBibliographyHeading"/>
    <w:uiPriority w:val="99"/>
    <w:rsid w:val="00CC13B8"/>
    <w:rPr>
      <w:rFonts w:asciiTheme="majorHAnsi" w:eastAsiaTheme="majorEastAsia" w:hAnsiTheme="majorHAnsi" w:cstheme="majorBidi"/>
      <w:i w:val="0"/>
      <w:iCs w:val="0"/>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CC13B8"/>
  </w:style>
  <w:style w:type="character" w:customStyle="1" w:styleId="CitaviChapterBibliographyHeadingZchn">
    <w:name w:val="Citavi Chapter Bibliography Heading Zchn"/>
    <w:basedOn w:val="BeschriftungZchn"/>
    <w:link w:val="CitaviChapterBibliographyHeading"/>
    <w:uiPriority w:val="99"/>
    <w:rsid w:val="00CC13B8"/>
    <w:rPr>
      <w:rFonts w:asciiTheme="majorHAnsi" w:eastAsiaTheme="majorEastAsia" w:hAnsiTheme="majorHAnsi" w:cstheme="majorBidi"/>
      <w:i w:val="0"/>
      <w:iCs w:val="0"/>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CC13B8"/>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1Zchn">
    <w:name w:val="Citavi Bibliography Subheading 1 Zchn"/>
    <w:basedOn w:val="BeschriftungZchn"/>
    <w:link w:val="CitaviBibliographySubheading1"/>
    <w:uiPriority w:val="99"/>
    <w:rsid w:val="00CC13B8"/>
    <w:rPr>
      <w:rFonts w:ascii="Arial" w:eastAsiaTheme="majorEastAsia" w:hAnsi="Arial" w:cs="Arial"/>
      <w:i w:val="0"/>
      <w:iCs w:val="0"/>
      <w:noProof/>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CC13B8"/>
    <w:pPr>
      <w:spacing w:line="480" w:lineRule="auto"/>
      <w:outlineLvl w:val="9"/>
    </w:pPr>
    <w:rPr>
      <w:rFonts w:ascii="Arial" w:hAnsi="Arial" w:cs="Arial"/>
      <w:noProof/>
      <w:lang w:val="en-US"/>
    </w:rPr>
  </w:style>
  <w:style w:type="character" w:customStyle="1" w:styleId="CitaviBibliographySubheading2Zchn">
    <w:name w:val="Citavi Bibliography Subheading 2 Zchn"/>
    <w:basedOn w:val="BeschriftungZchn"/>
    <w:link w:val="CitaviBibliographySubheading2"/>
    <w:uiPriority w:val="99"/>
    <w:rsid w:val="00CC13B8"/>
    <w:rPr>
      <w:rFonts w:ascii="Arial" w:eastAsiaTheme="majorEastAsia" w:hAnsi="Arial" w:cs="Arial"/>
      <w:i w:val="0"/>
      <w:iCs w:val="0"/>
      <w:noProof/>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CC13B8"/>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3Zchn">
    <w:name w:val="Citavi Bibliography Subheading 3 Zchn"/>
    <w:basedOn w:val="BeschriftungZchn"/>
    <w:link w:val="CitaviBibliographySubheading3"/>
    <w:uiPriority w:val="99"/>
    <w:rsid w:val="00CC13B8"/>
    <w:rPr>
      <w:rFonts w:ascii="Arial" w:eastAsiaTheme="majorEastAsia" w:hAnsi="Arial" w:cs="Arial"/>
      <w:i/>
      <w:iCs/>
      <w:noProof/>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CC13B8"/>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4Zchn">
    <w:name w:val="Citavi Bibliography Subheading 4 Zchn"/>
    <w:basedOn w:val="BeschriftungZchn"/>
    <w:link w:val="CitaviBibliographySubheading4"/>
    <w:uiPriority w:val="99"/>
    <w:rsid w:val="00CC13B8"/>
    <w:rPr>
      <w:rFonts w:ascii="Arial" w:eastAsiaTheme="majorEastAsia" w:hAnsi="Arial" w:cs="Arial"/>
      <w:i w:val="0"/>
      <w:iCs w:val="0"/>
      <w:noProof/>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CC13B8"/>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5Zchn">
    <w:name w:val="Citavi Bibliography Subheading 5 Zchn"/>
    <w:basedOn w:val="BeschriftungZchn"/>
    <w:link w:val="CitaviBibliographySubheading5"/>
    <w:uiPriority w:val="99"/>
    <w:rsid w:val="00CC13B8"/>
    <w:rPr>
      <w:rFonts w:ascii="Arial" w:eastAsiaTheme="majorEastAsia" w:hAnsi="Arial" w:cs="Arial"/>
      <w:i w:val="0"/>
      <w:iCs w:val="0"/>
      <w:noProof/>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CC13B8"/>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6Zchn">
    <w:name w:val="Citavi Bibliography Subheading 6 Zchn"/>
    <w:basedOn w:val="BeschriftungZchn"/>
    <w:link w:val="CitaviBibliographySubheading6"/>
    <w:uiPriority w:val="99"/>
    <w:rsid w:val="00CC13B8"/>
    <w:rPr>
      <w:rFonts w:ascii="Arial" w:eastAsiaTheme="majorEastAsia" w:hAnsi="Arial" w:cs="Arial"/>
      <w:i/>
      <w:iCs/>
      <w:noProof/>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CC13B8"/>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7Zchn">
    <w:name w:val="Citavi Bibliography Subheading 7 Zchn"/>
    <w:basedOn w:val="BeschriftungZchn"/>
    <w:link w:val="CitaviBibliographySubheading7"/>
    <w:uiPriority w:val="99"/>
    <w:rsid w:val="00CC13B8"/>
    <w:rPr>
      <w:rFonts w:ascii="Arial" w:eastAsiaTheme="majorEastAsia" w:hAnsi="Arial" w:cs="Arial"/>
      <w:i w:val="0"/>
      <w:iCs w:val="0"/>
      <w:noProof/>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CC13B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C13B8"/>
    <w:pPr>
      <w:spacing w:line="480" w:lineRule="auto"/>
      <w:outlineLvl w:val="9"/>
    </w:pPr>
    <w:rPr>
      <w:rFonts w:ascii="Arial" w:hAnsi="Arial" w:cs="Arial"/>
      <w:noProof/>
      <w:sz w:val="24"/>
      <w:szCs w:val="24"/>
      <w:lang w:val="en-US"/>
    </w:rPr>
  </w:style>
  <w:style w:type="character" w:customStyle="1" w:styleId="CitaviBibliographySubheading8Zchn">
    <w:name w:val="Citavi Bibliography Subheading 8 Zchn"/>
    <w:basedOn w:val="BeschriftungZchn"/>
    <w:link w:val="CitaviBibliographySubheading8"/>
    <w:uiPriority w:val="99"/>
    <w:rsid w:val="00CC13B8"/>
    <w:rPr>
      <w:rFonts w:ascii="Arial" w:eastAsiaTheme="majorEastAsia" w:hAnsi="Arial" w:cs="Arial"/>
      <w:i/>
      <w:iCs/>
      <w:noProof/>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CC13B8"/>
    <w:rPr>
      <w:rFonts w:asciiTheme="majorHAnsi" w:eastAsiaTheme="majorEastAsia" w:hAnsiTheme="majorHAnsi" w:cstheme="majorBidi"/>
      <w:i/>
      <w:iCs/>
      <w:color w:val="272727" w:themeColor="text1" w:themeTint="D8"/>
      <w:sz w:val="21"/>
      <w:szCs w:val="21"/>
    </w:rPr>
  </w:style>
  <w:style w:type="table" w:customStyle="1" w:styleId="Tabellenraster1">
    <w:name w:val="Tabellenraster1"/>
    <w:basedOn w:val="NormaleTabelle"/>
    <w:next w:val="Tabellenraster"/>
    <w:uiPriority w:val="39"/>
    <w:rsid w:val="00512448"/>
    <w:pPr>
      <w:spacing w:after="0" w:line="240" w:lineRule="auto"/>
    </w:pPr>
    <w:rPr>
      <w:rFonts w:eastAsia="Times New Roman"/>
      <w:kern w:val="2"/>
      <w:lang w:eastAsia="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D3341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34</Words>
  <Characters>10297</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Zipfel</dc:creator>
  <cp:keywords/>
  <dc:description/>
  <cp:lastModifiedBy>Nancy Garbe</cp:lastModifiedBy>
  <cp:revision>22</cp:revision>
  <cp:lastPrinted>2023-11-20T21:11:00Z</cp:lastPrinted>
  <dcterms:created xsi:type="dcterms:W3CDTF">2024-04-14T12:44:00Z</dcterms:created>
  <dcterms:modified xsi:type="dcterms:W3CDTF">2024-05-07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bdf095e-d4f4-4f0a-8394-ea1440786ac4</vt:lpwstr>
  </property>
  <property fmtid="{D5CDD505-2E9C-101B-9397-08002B2CF9AE}" pid="3" name="CitaviDocumentProperty_1">
    <vt:lpwstr>6.8.0.0</vt:lpwstr>
  </property>
  <property fmtid="{D5CDD505-2E9C-101B-9397-08002B2CF9AE}" pid="4" name="CitaviDocumentProperty_8">
    <vt:lpwstr>CloudProjectKey=n4hx9h2ojffm7rtpeapjgew98y8y9fzx4v8w1edh21uosjglppt; ProjectName=Patientenschulung Sklerodermie</vt:lpwstr>
  </property>
  <property fmtid="{D5CDD505-2E9C-101B-9397-08002B2CF9AE}" pid="5" name="CitaviDocumentProperty_7">
    <vt:lpwstr>Patientenschulung Sklerodermie</vt:lpwstr>
  </property>
</Properties>
</file>